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B8B8F7" w14:textId="4DF4AA2C" w:rsidR="00812BB7" w:rsidRPr="004E7852" w:rsidRDefault="00812BB7" w:rsidP="00812BB7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1</w:t>
      </w:r>
      <w:r w:rsidR="00610EA3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Table</w:t>
      </w:r>
    </w:p>
    <w:p w14:paraId="6C9CE526" w14:textId="77777777" w:rsidR="00812BB7" w:rsidRPr="004E7852" w:rsidRDefault="00812BB7" w:rsidP="00812BB7">
      <w:pPr>
        <w:rPr>
          <w:rFonts w:ascii="Arial" w:hAnsi="Arial" w:cs="Arial"/>
          <w:i/>
          <w:iCs/>
          <w:sz w:val="22"/>
          <w:szCs w:val="22"/>
        </w:rPr>
      </w:pPr>
      <w:r w:rsidRPr="004E7852">
        <w:rPr>
          <w:rFonts w:ascii="Arial" w:hAnsi="Arial" w:cs="Arial"/>
          <w:i/>
          <w:iCs/>
          <w:sz w:val="22"/>
          <w:szCs w:val="22"/>
        </w:rPr>
        <w:t>Detailed Results for Table 3 in Main Text: Effects of Key COVID-19 Exposures on Psychosocial &amp; Practical Experiences and FACT-G7 Score</w:t>
      </w:r>
    </w:p>
    <w:p w14:paraId="5A0FC1BD" w14:textId="77777777" w:rsidR="00812BB7" w:rsidRPr="00752121" w:rsidRDefault="00812BB7" w:rsidP="00812BB7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PlainTable4"/>
        <w:tblW w:w="1062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942"/>
        <w:gridCol w:w="942"/>
        <w:gridCol w:w="943"/>
        <w:gridCol w:w="942"/>
        <w:gridCol w:w="943"/>
        <w:gridCol w:w="942"/>
        <w:gridCol w:w="942"/>
        <w:gridCol w:w="943"/>
        <w:gridCol w:w="942"/>
        <w:gridCol w:w="969"/>
      </w:tblGrid>
      <w:tr w:rsidR="00812BB7" w:rsidRPr="003676BC" w14:paraId="6AB7B77D" w14:textId="77777777" w:rsidTr="00FC6B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29884EE5" w14:textId="77777777" w:rsidR="00812BB7" w:rsidRPr="003676BC" w:rsidRDefault="00812BB7" w:rsidP="00FC6B18"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</w:p>
        </w:tc>
        <w:tc>
          <w:tcPr>
            <w:tcW w:w="942" w:type="dxa"/>
            <w:textDirection w:val="btLr"/>
            <w:vAlign w:val="center"/>
          </w:tcPr>
          <w:p w14:paraId="6D477BDC" w14:textId="77777777" w:rsidR="00812BB7" w:rsidRPr="003676BC" w:rsidRDefault="00812BB7" w:rsidP="00FC6B1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3676BC">
              <w:rPr>
                <w:rFonts w:ascii="Arial" w:hAnsi="Arial" w:cs="Arial"/>
                <w:sz w:val="14"/>
                <w:szCs w:val="14"/>
              </w:rPr>
              <w:t>Anxiety Symptoms</w:t>
            </w:r>
          </w:p>
        </w:tc>
        <w:tc>
          <w:tcPr>
            <w:tcW w:w="942" w:type="dxa"/>
            <w:textDirection w:val="btLr"/>
            <w:vAlign w:val="center"/>
          </w:tcPr>
          <w:p w14:paraId="6A678A80" w14:textId="77777777" w:rsidR="00812BB7" w:rsidRPr="003676BC" w:rsidRDefault="00812BB7" w:rsidP="00FC6B1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3676BC">
              <w:rPr>
                <w:rFonts w:ascii="Arial" w:hAnsi="Arial" w:cs="Arial"/>
                <w:sz w:val="14"/>
                <w:szCs w:val="14"/>
              </w:rPr>
              <w:t>Depression Symptoms</w:t>
            </w:r>
          </w:p>
        </w:tc>
        <w:tc>
          <w:tcPr>
            <w:tcW w:w="943" w:type="dxa"/>
            <w:textDirection w:val="btLr"/>
            <w:vAlign w:val="center"/>
          </w:tcPr>
          <w:p w14:paraId="213939C7" w14:textId="77777777" w:rsidR="00812BB7" w:rsidRPr="003676BC" w:rsidRDefault="00812BB7" w:rsidP="00FC6B1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3676BC">
              <w:rPr>
                <w:rFonts w:ascii="Arial" w:hAnsi="Arial" w:cs="Arial"/>
                <w:sz w:val="14"/>
                <w:szCs w:val="14"/>
              </w:rPr>
              <w:t>Health Care Disruptions</w:t>
            </w:r>
          </w:p>
        </w:tc>
        <w:tc>
          <w:tcPr>
            <w:tcW w:w="942" w:type="dxa"/>
            <w:textDirection w:val="btLr"/>
            <w:vAlign w:val="center"/>
          </w:tcPr>
          <w:p w14:paraId="2B6A42A3" w14:textId="77777777" w:rsidR="00812BB7" w:rsidRPr="003676BC" w:rsidRDefault="00812BB7" w:rsidP="00FC6B1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3676BC">
              <w:rPr>
                <w:rFonts w:ascii="Arial" w:hAnsi="Arial" w:cs="Arial"/>
                <w:sz w:val="14"/>
                <w:szCs w:val="14"/>
              </w:rPr>
              <w:t>Satisfaction with Provider Response</w:t>
            </w:r>
          </w:p>
        </w:tc>
        <w:tc>
          <w:tcPr>
            <w:tcW w:w="943" w:type="dxa"/>
            <w:textDirection w:val="btLr"/>
            <w:vAlign w:val="center"/>
          </w:tcPr>
          <w:p w14:paraId="268B3BA9" w14:textId="77777777" w:rsidR="00812BB7" w:rsidRPr="003676BC" w:rsidRDefault="00812BB7" w:rsidP="00FC6B1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3676BC">
              <w:rPr>
                <w:rFonts w:ascii="Arial" w:hAnsi="Arial" w:cs="Arial"/>
                <w:sz w:val="14"/>
                <w:szCs w:val="14"/>
              </w:rPr>
              <w:t>Disruption to Daily Activities &amp; Social Interactions</w:t>
            </w:r>
          </w:p>
        </w:tc>
        <w:tc>
          <w:tcPr>
            <w:tcW w:w="942" w:type="dxa"/>
            <w:textDirection w:val="btLr"/>
            <w:vAlign w:val="center"/>
          </w:tcPr>
          <w:p w14:paraId="467C9112" w14:textId="77777777" w:rsidR="00812BB7" w:rsidRPr="003676BC" w:rsidRDefault="00812BB7" w:rsidP="00FC6B1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3676BC">
              <w:rPr>
                <w:rFonts w:ascii="Arial" w:hAnsi="Arial" w:cs="Arial"/>
                <w:sz w:val="14"/>
                <w:szCs w:val="14"/>
              </w:rPr>
              <w:t>Financial Hardship</w:t>
            </w:r>
          </w:p>
        </w:tc>
        <w:tc>
          <w:tcPr>
            <w:tcW w:w="942" w:type="dxa"/>
            <w:textDirection w:val="btLr"/>
            <w:vAlign w:val="center"/>
          </w:tcPr>
          <w:p w14:paraId="33D62EBD" w14:textId="77777777" w:rsidR="00812BB7" w:rsidRPr="003676BC" w:rsidRDefault="00812BB7" w:rsidP="00FC6B1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3676BC">
              <w:rPr>
                <w:rFonts w:ascii="Arial" w:hAnsi="Arial" w:cs="Arial"/>
                <w:sz w:val="14"/>
                <w:szCs w:val="14"/>
              </w:rPr>
              <w:t>Perceived Benefits</w:t>
            </w:r>
          </w:p>
        </w:tc>
        <w:tc>
          <w:tcPr>
            <w:tcW w:w="943" w:type="dxa"/>
            <w:textDirection w:val="btLr"/>
            <w:vAlign w:val="center"/>
          </w:tcPr>
          <w:p w14:paraId="3ACBE246" w14:textId="77777777" w:rsidR="00812BB7" w:rsidRPr="003676BC" w:rsidRDefault="00812BB7" w:rsidP="00FC6B1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3676BC">
              <w:rPr>
                <w:rFonts w:ascii="Arial" w:hAnsi="Arial" w:cs="Arial"/>
                <w:sz w:val="14"/>
                <w:szCs w:val="14"/>
              </w:rPr>
              <w:t>Social Support</w:t>
            </w:r>
          </w:p>
        </w:tc>
        <w:tc>
          <w:tcPr>
            <w:tcW w:w="942" w:type="dxa"/>
            <w:textDirection w:val="btLr"/>
            <w:vAlign w:val="center"/>
          </w:tcPr>
          <w:p w14:paraId="3AB47A8F" w14:textId="77777777" w:rsidR="00812BB7" w:rsidRPr="003676BC" w:rsidRDefault="00812BB7" w:rsidP="00FC6B1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3676BC">
              <w:rPr>
                <w:rFonts w:ascii="Arial" w:hAnsi="Arial" w:cs="Arial"/>
                <w:sz w:val="14"/>
                <w:szCs w:val="14"/>
              </w:rPr>
              <w:t>Perceived Stress Management Ability</w:t>
            </w:r>
          </w:p>
        </w:tc>
        <w:tc>
          <w:tcPr>
            <w:tcW w:w="969" w:type="dxa"/>
            <w:textDirection w:val="btLr"/>
            <w:vAlign w:val="center"/>
          </w:tcPr>
          <w:p w14:paraId="38CEA5B4" w14:textId="77777777" w:rsidR="00812BB7" w:rsidRPr="003676BC" w:rsidRDefault="00812BB7" w:rsidP="00FC6B1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3676BC">
              <w:rPr>
                <w:rFonts w:ascii="Arial" w:hAnsi="Arial" w:cs="Arial"/>
                <w:sz w:val="14"/>
                <w:szCs w:val="14"/>
              </w:rPr>
              <w:t>FACT-G7</w:t>
            </w:r>
          </w:p>
        </w:tc>
      </w:tr>
      <w:tr w:rsidR="00812BB7" w:rsidRPr="003676BC" w14:paraId="6D90AE8F" w14:textId="77777777" w:rsidTr="00FC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25073318" w14:textId="77777777" w:rsidR="00812BB7" w:rsidRPr="0024258B" w:rsidRDefault="00812BB7" w:rsidP="00FC6B18">
            <w:pPr>
              <w:ind w:left="-15" w:hanging="90"/>
              <w:rPr>
                <w:rFonts w:ascii="Arial" w:hAnsi="Arial" w:cs="Arial"/>
                <w:sz w:val="8"/>
                <w:szCs w:val="8"/>
              </w:rPr>
            </w:pPr>
            <w:r w:rsidRPr="005C5508">
              <w:rPr>
                <w:rFonts w:ascii="Arial" w:hAnsi="Arial" w:cs="Arial"/>
                <w:b w:val="0"/>
                <w:bCs w:val="0"/>
                <w:sz w:val="8"/>
                <w:szCs w:val="8"/>
              </w:rPr>
              <w:t>Exposed to someone with COVID-19 (Y/N)</w:t>
            </w:r>
          </w:p>
        </w:tc>
        <w:tc>
          <w:tcPr>
            <w:tcW w:w="942" w:type="dxa"/>
            <w:vAlign w:val="center"/>
          </w:tcPr>
          <w:p w14:paraId="203FDCCA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39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90</w:t>
            </w:r>
          </w:p>
          <w:p w14:paraId="4D05E648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30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92</w:t>
            </w:r>
          </w:p>
          <w:p w14:paraId="76603B22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9919)=-2.80</w:t>
            </w:r>
          </w:p>
          <w:p w14:paraId="64C98587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517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221487C0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.8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1.03</w:t>
            </w:r>
          </w:p>
          <w:p w14:paraId="08A8A652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70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97</w:t>
            </w:r>
          </w:p>
          <w:p w14:paraId="49015BE6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991</w:t>
            </w:r>
            <w:r>
              <w:rPr>
                <w:rFonts w:ascii="Arial" w:hAnsi="Arial" w:cs="Arial"/>
                <w:sz w:val="8"/>
                <w:szCs w:val="8"/>
              </w:rPr>
              <w:t>2</w:t>
            </w:r>
            <w:r w:rsidRPr="007E0D57">
              <w:rPr>
                <w:rFonts w:ascii="Arial" w:hAnsi="Arial" w:cs="Arial"/>
                <w:sz w:val="8"/>
                <w:szCs w:val="8"/>
              </w:rPr>
              <w:t>)=-</w:t>
            </w:r>
            <w:r>
              <w:rPr>
                <w:rFonts w:ascii="Arial" w:hAnsi="Arial" w:cs="Arial"/>
                <w:sz w:val="8"/>
                <w:szCs w:val="8"/>
              </w:rPr>
              <w:t>4.17</w:t>
            </w:r>
          </w:p>
          <w:p w14:paraId="542F64AA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003</w:t>
            </w:r>
          </w:p>
        </w:tc>
        <w:tc>
          <w:tcPr>
            <w:tcW w:w="943" w:type="dxa"/>
            <w:vAlign w:val="center"/>
          </w:tcPr>
          <w:p w14:paraId="3935ACFE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.84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1.14</w:t>
            </w:r>
          </w:p>
          <w:p w14:paraId="5B3A60F1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74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1.14</w:t>
            </w:r>
          </w:p>
          <w:p w14:paraId="69A5E121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9886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2.31 </w:t>
            </w:r>
          </w:p>
          <w:p w14:paraId="1BBA9831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2096</w:t>
            </w:r>
          </w:p>
        </w:tc>
        <w:tc>
          <w:tcPr>
            <w:tcW w:w="942" w:type="dxa"/>
            <w:vAlign w:val="center"/>
          </w:tcPr>
          <w:p w14:paraId="606D442D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9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8</w:t>
            </w:r>
          </w:p>
          <w:p w14:paraId="5ADD4AE9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3.0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3</w:t>
            </w:r>
          </w:p>
          <w:p w14:paraId="768FC14E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9869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3.45 </w:t>
            </w:r>
          </w:p>
          <w:p w14:paraId="03F7C66D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056</w:t>
            </w:r>
          </w:p>
        </w:tc>
        <w:tc>
          <w:tcPr>
            <w:tcW w:w="943" w:type="dxa"/>
            <w:vAlign w:val="center"/>
          </w:tcPr>
          <w:p w14:paraId="5383E517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32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9</w:t>
            </w:r>
          </w:p>
          <w:p w14:paraId="05F8849E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2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6</w:t>
            </w:r>
          </w:p>
          <w:p w14:paraId="2A044C09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9745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3.50 </w:t>
            </w:r>
          </w:p>
          <w:p w14:paraId="01E5B650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047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648FC1A6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.3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95</w:t>
            </w:r>
          </w:p>
          <w:p w14:paraId="7A04EC0C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1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4</w:t>
            </w:r>
          </w:p>
          <w:p w14:paraId="29E08B09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9703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6.53 </w:t>
            </w:r>
          </w:p>
          <w:p w14:paraId="2642A9B8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vAlign w:val="center"/>
          </w:tcPr>
          <w:p w14:paraId="6675BC54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9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77</w:t>
            </w:r>
          </w:p>
          <w:p w14:paraId="4DC6BD1A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9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74</w:t>
            </w:r>
          </w:p>
          <w:p w14:paraId="5C517F70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9653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0.17 </w:t>
            </w:r>
          </w:p>
          <w:p w14:paraId="3D92C23B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86322</w:t>
            </w:r>
          </w:p>
        </w:tc>
        <w:tc>
          <w:tcPr>
            <w:tcW w:w="943" w:type="dxa"/>
          </w:tcPr>
          <w:p w14:paraId="42322368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64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65</w:t>
            </w:r>
          </w:p>
          <w:p w14:paraId="18851BAF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60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63</w:t>
            </w:r>
          </w:p>
          <w:p w14:paraId="4583C651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9595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1.88 </w:t>
            </w:r>
          </w:p>
          <w:p w14:paraId="6B5BDEAD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6015</w:t>
            </w:r>
          </w:p>
        </w:tc>
        <w:tc>
          <w:tcPr>
            <w:tcW w:w="942" w:type="dxa"/>
            <w:vAlign w:val="center"/>
          </w:tcPr>
          <w:p w14:paraId="3E7A771A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69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65</w:t>
            </w:r>
          </w:p>
          <w:p w14:paraId="7B37FBC8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67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60</w:t>
            </w:r>
          </w:p>
          <w:p w14:paraId="2DC3119B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9436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1.07 </w:t>
            </w:r>
          </w:p>
          <w:p w14:paraId="2F873B28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28560</w:t>
            </w:r>
          </w:p>
        </w:tc>
        <w:tc>
          <w:tcPr>
            <w:tcW w:w="969" w:type="dxa"/>
            <w:vAlign w:val="center"/>
          </w:tcPr>
          <w:p w14:paraId="71F52AD2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8.8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5.69</w:t>
            </w:r>
          </w:p>
          <w:p w14:paraId="6578AA74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9.30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5.22</w:t>
            </w:r>
          </w:p>
          <w:p w14:paraId="61302132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9340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2.20 </w:t>
            </w:r>
          </w:p>
          <w:p w14:paraId="0E765B13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2760</w:t>
            </w:r>
          </w:p>
        </w:tc>
      </w:tr>
      <w:tr w:rsidR="00812BB7" w:rsidRPr="003676BC" w14:paraId="6E6A7868" w14:textId="77777777" w:rsidTr="00FC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628588CD" w14:textId="77777777" w:rsidR="00812BB7" w:rsidRPr="0024258B" w:rsidRDefault="00812BB7" w:rsidP="00FC6B18">
            <w:pPr>
              <w:ind w:left="-15" w:hanging="90"/>
              <w:rPr>
                <w:rFonts w:ascii="Arial" w:hAnsi="Arial" w:cs="Arial"/>
                <w:sz w:val="8"/>
                <w:szCs w:val="8"/>
              </w:rPr>
            </w:pPr>
            <w:r w:rsidRPr="005C5508">
              <w:rPr>
                <w:rFonts w:ascii="Arial" w:hAnsi="Arial" w:cs="Arial"/>
                <w:b w:val="0"/>
                <w:bCs w:val="0"/>
                <w:sz w:val="8"/>
                <w:szCs w:val="8"/>
              </w:rPr>
              <w:t>Tested positive for COVID-19 (Y/N)</w:t>
            </w:r>
          </w:p>
        </w:tc>
        <w:tc>
          <w:tcPr>
            <w:tcW w:w="942" w:type="dxa"/>
            <w:vAlign w:val="center"/>
          </w:tcPr>
          <w:p w14:paraId="37DE0D32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50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93</w:t>
            </w:r>
          </w:p>
          <w:p w14:paraId="5CAD0025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38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91</w:t>
            </w:r>
          </w:p>
          <w:p w14:paraId="73EB6221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3104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1.57 </w:t>
            </w:r>
          </w:p>
          <w:p w14:paraId="28209243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11691</w:t>
            </w:r>
          </w:p>
        </w:tc>
        <w:tc>
          <w:tcPr>
            <w:tcW w:w="942" w:type="dxa"/>
            <w:vAlign w:val="center"/>
          </w:tcPr>
          <w:p w14:paraId="0497DB00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.99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1.06</w:t>
            </w:r>
          </w:p>
          <w:p w14:paraId="50B94D7D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79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98</w:t>
            </w:r>
          </w:p>
          <w:p w14:paraId="6FDEA0FB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3102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2.54 </w:t>
            </w:r>
          </w:p>
          <w:p w14:paraId="4AD29E97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1102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0D1AE5CB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19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1.15</w:t>
            </w:r>
          </w:p>
          <w:p w14:paraId="5BEE558A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8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1.16</w:t>
            </w:r>
          </w:p>
          <w:p w14:paraId="61548332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3089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3.86 </w:t>
            </w:r>
          </w:p>
          <w:p w14:paraId="0239FCDE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012</w:t>
            </w:r>
          </w:p>
        </w:tc>
        <w:tc>
          <w:tcPr>
            <w:tcW w:w="942" w:type="dxa"/>
            <w:vAlign w:val="center"/>
          </w:tcPr>
          <w:p w14:paraId="05A6931D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9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7</w:t>
            </w:r>
          </w:p>
          <w:p w14:paraId="6266776F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3.14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2</w:t>
            </w:r>
          </w:p>
          <w:p w14:paraId="1000BB21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3084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3.01 </w:t>
            </w:r>
          </w:p>
          <w:p w14:paraId="07179511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265</w:t>
            </w:r>
          </w:p>
        </w:tc>
        <w:tc>
          <w:tcPr>
            <w:tcW w:w="943" w:type="dxa"/>
            <w:vAlign w:val="center"/>
          </w:tcPr>
          <w:p w14:paraId="2EBE69DE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54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6</w:t>
            </w:r>
          </w:p>
          <w:p w14:paraId="59F0486E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32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6</w:t>
            </w:r>
          </w:p>
          <w:p w14:paraId="72179B8B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3047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3.03 </w:t>
            </w:r>
          </w:p>
          <w:p w14:paraId="0EB71FCE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249</w:t>
            </w:r>
          </w:p>
        </w:tc>
        <w:tc>
          <w:tcPr>
            <w:tcW w:w="942" w:type="dxa"/>
            <w:vAlign w:val="center"/>
          </w:tcPr>
          <w:p w14:paraId="224BE280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.3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98</w:t>
            </w:r>
          </w:p>
          <w:p w14:paraId="543D18F9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19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8</w:t>
            </w:r>
          </w:p>
          <w:p w14:paraId="46F3E571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3022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2.29 </w:t>
            </w:r>
          </w:p>
          <w:p w14:paraId="15B609DA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2221</w:t>
            </w:r>
          </w:p>
        </w:tc>
        <w:tc>
          <w:tcPr>
            <w:tcW w:w="942" w:type="dxa"/>
            <w:vAlign w:val="center"/>
          </w:tcPr>
          <w:p w14:paraId="03A4B5F5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3.0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78</w:t>
            </w:r>
          </w:p>
          <w:p w14:paraId="60E52F99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9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73</w:t>
            </w:r>
          </w:p>
          <w:p w14:paraId="535FF83E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3011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1.64 </w:t>
            </w:r>
          </w:p>
          <w:p w14:paraId="23C33F70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10110</w:t>
            </w:r>
          </w:p>
        </w:tc>
        <w:tc>
          <w:tcPr>
            <w:tcW w:w="943" w:type="dxa"/>
            <w:vAlign w:val="center"/>
          </w:tcPr>
          <w:p w14:paraId="14656828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7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73</w:t>
            </w:r>
          </w:p>
          <w:p w14:paraId="1159906A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6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64</w:t>
            </w:r>
          </w:p>
          <w:p w14:paraId="3405E9BB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2990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>-1.81</w:t>
            </w:r>
          </w:p>
          <w:p w14:paraId="61E47FC0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7027</w:t>
            </w:r>
          </w:p>
        </w:tc>
        <w:tc>
          <w:tcPr>
            <w:tcW w:w="942" w:type="dxa"/>
            <w:vAlign w:val="center"/>
          </w:tcPr>
          <w:p w14:paraId="1605DA45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69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77</w:t>
            </w:r>
          </w:p>
          <w:p w14:paraId="799343A8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67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59</w:t>
            </w:r>
          </w:p>
          <w:p w14:paraId="219785E2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2939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0.35 </w:t>
            </w:r>
          </w:p>
          <w:p w14:paraId="4CF800B3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72379</w:t>
            </w:r>
          </w:p>
        </w:tc>
        <w:tc>
          <w:tcPr>
            <w:tcW w:w="969" w:type="dxa"/>
            <w:vAlign w:val="center"/>
          </w:tcPr>
          <w:p w14:paraId="613FA572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8.5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6.30</w:t>
            </w:r>
          </w:p>
          <w:p w14:paraId="61BAFF1F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8.2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5.47</w:t>
            </w:r>
          </w:p>
          <w:p w14:paraId="5DDA3A00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2893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0.66 </w:t>
            </w:r>
          </w:p>
          <w:p w14:paraId="17F007DD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51198</w:t>
            </w:r>
          </w:p>
        </w:tc>
      </w:tr>
      <w:tr w:rsidR="00812BB7" w:rsidRPr="003676BC" w14:paraId="7A293EBF" w14:textId="77777777" w:rsidTr="00FC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059A26CB" w14:textId="77777777" w:rsidR="00812BB7" w:rsidRPr="0024258B" w:rsidRDefault="00812BB7" w:rsidP="00FC6B18">
            <w:pPr>
              <w:ind w:left="-15" w:hanging="90"/>
              <w:rPr>
                <w:rFonts w:ascii="Arial" w:hAnsi="Arial" w:cs="Arial"/>
                <w:sz w:val="8"/>
                <w:szCs w:val="8"/>
              </w:rPr>
            </w:pPr>
            <w:r w:rsidRPr="005C5508">
              <w:rPr>
                <w:rFonts w:ascii="Arial" w:hAnsi="Arial" w:cs="Arial"/>
                <w:b w:val="0"/>
                <w:bCs w:val="0"/>
                <w:sz w:val="8"/>
                <w:szCs w:val="8"/>
              </w:rPr>
              <w:t>Family/household member tested positive (Y/N)</w:t>
            </w:r>
          </w:p>
        </w:tc>
        <w:tc>
          <w:tcPr>
            <w:tcW w:w="942" w:type="dxa"/>
            <w:vAlign w:val="center"/>
          </w:tcPr>
          <w:p w14:paraId="05CEFAB6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42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92</w:t>
            </w:r>
          </w:p>
          <w:p w14:paraId="7074DE19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32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92</w:t>
            </w:r>
          </w:p>
          <w:p w14:paraId="4E7957F2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549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2.68 </w:t>
            </w:r>
          </w:p>
          <w:p w14:paraId="202FCA4A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744</w:t>
            </w:r>
          </w:p>
        </w:tc>
        <w:tc>
          <w:tcPr>
            <w:tcW w:w="942" w:type="dxa"/>
            <w:vAlign w:val="center"/>
          </w:tcPr>
          <w:p w14:paraId="64703785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.79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1.02</w:t>
            </w:r>
          </w:p>
          <w:p w14:paraId="400EE3D3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7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98</w:t>
            </w:r>
          </w:p>
          <w:p w14:paraId="1646EED2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541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1.58 </w:t>
            </w:r>
          </w:p>
          <w:p w14:paraId="3A44A79C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11493</w:t>
            </w:r>
          </w:p>
        </w:tc>
        <w:tc>
          <w:tcPr>
            <w:tcW w:w="943" w:type="dxa"/>
            <w:vAlign w:val="center"/>
          </w:tcPr>
          <w:p w14:paraId="76DEE3C9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.9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1.18</w:t>
            </w:r>
          </w:p>
          <w:p w14:paraId="5FD5873C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7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1.14</w:t>
            </w:r>
          </w:p>
          <w:p w14:paraId="1DB1F452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510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3.57 </w:t>
            </w:r>
          </w:p>
          <w:p w14:paraId="4EF6BA5D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036</w:t>
            </w:r>
          </w:p>
        </w:tc>
        <w:tc>
          <w:tcPr>
            <w:tcW w:w="942" w:type="dxa"/>
            <w:vAlign w:val="center"/>
          </w:tcPr>
          <w:p w14:paraId="6A58740C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3.0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5</w:t>
            </w:r>
          </w:p>
          <w:p w14:paraId="5E68F0A3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3.0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2</w:t>
            </w:r>
          </w:p>
          <w:p w14:paraId="7AE475DA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492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1.18 </w:t>
            </w:r>
          </w:p>
          <w:p w14:paraId="298A27D4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23767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3426BEC4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3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6</w:t>
            </w:r>
          </w:p>
          <w:p w14:paraId="4D713B5F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2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6</w:t>
            </w:r>
          </w:p>
          <w:p w14:paraId="0BFF8102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362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4.22 </w:t>
            </w:r>
          </w:p>
          <w:p w14:paraId="6404E6DE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002</w:t>
            </w:r>
          </w:p>
        </w:tc>
        <w:tc>
          <w:tcPr>
            <w:tcW w:w="942" w:type="dxa"/>
            <w:vAlign w:val="center"/>
          </w:tcPr>
          <w:p w14:paraId="2B19B4E2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.2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90</w:t>
            </w:r>
          </w:p>
          <w:p w14:paraId="143CFA9A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14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5</w:t>
            </w:r>
          </w:p>
          <w:p w14:paraId="026697C7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313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2.67 </w:t>
            </w:r>
          </w:p>
          <w:p w14:paraId="34D958C1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751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112EA515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3.04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76</w:t>
            </w:r>
          </w:p>
          <w:p w14:paraId="457FCD40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92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75</w:t>
            </w:r>
          </w:p>
          <w:p w14:paraId="52F1FA0C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267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4.12 </w:t>
            </w:r>
          </w:p>
          <w:p w14:paraId="28128A7C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004</w:t>
            </w:r>
          </w:p>
        </w:tc>
        <w:tc>
          <w:tcPr>
            <w:tcW w:w="943" w:type="dxa"/>
            <w:vAlign w:val="center"/>
          </w:tcPr>
          <w:p w14:paraId="6A576EA4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6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66</w:t>
            </w:r>
          </w:p>
          <w:p w14:paraId="373C813D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60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63</w:t>
            </w:r>
          </w:p>
          <w:p w14:paraId="2736DE13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203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2.69 </w:t>
            </w:r>
          </w:p>
          <w:p w14:paraId="7EF23B5E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719</w:t>
            </w:r>
          </w:p>
        </w:tc>
        <w:tc>
          <w:tcPr>
            <w:tcW w:w="942" w:type="dxa"/>
            <w:vAlign w:val="center"/>
          </w:tcPr>
          <w:p w14:paraId="2DDC7564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7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60</w:t>
            </w:r>
          </w:p>
          <w:p w14:paraId="7D905B0F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6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60</w:t>
            </w:r>
          </w:p>
          <w:p w14:paraId="26025792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034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2.25 </w:t>
            </w:r>
          </w:p>
          <w:p w14:paraId="42E63F1A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2476</w:t>
            </w:r>
          </w:p>
        </w:tc>
        <w:tc>
          <w:tcPr>
            <w:tcW w:w="969" w:type="dxa"/>
            <w:vAlign w:val="center"/>
          </w:tcPr>
          <w:p w14:paraId="160F91BA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8.88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5.33</w:t>
            </w:r>
          </w:p>
          <w:p w14:paraId="6E5658C5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9.2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5.28</w:t>
            </w:r>
          </w:p>
          <w:p w14:paraId="0198735C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9927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1.55 </w:t>
            </w:r>
          </w:p>
          <w:p w14:paraId="508E3237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12080</w:t>
            </w:r>
          </w:p>
        </w:tc>
      </w:tr>
      <w:tr w:rsidR="00812BB7" w:rsidRPr="003676BC" w14:paraId="15FDAAB9" w14:textId="77777777" w:rsidTr="00FC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1B5917BB" w14:textId="77777777" w:rsidR="00812BB7" w:rsidRPr="0024258B" w:rsidRDefault="00812BB7" w:rsidP="00FC6B18">
            <w:pPr>
              <w:ind w:left="-15" w:hanging="90"/>
              <w:rPr>
                <w:rFonts w:ascii="Arial" w:hAnsi="Arial" w:cs="Arial"/>
                <w:sz w:val="8"/>
                <w:szCs w:val="8"/>
              </w:rPr>
            </w:pPr>
            <w:r w:rsidRPr="005C5508">
              <w:rPr>
                <w:rFonts w:ascii="Arial" w:hAnsi="Arial" w:cs="Arial"/>
                <w:b w:val="0"/>
                <w:bCs w:val="0"/>
                <w:sz w:val="8"/>
                <w:szCs w:val="8"/>
              </w:rPr>
              <w:t>Family/household member died of COVID-19 (Y/N)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43F01B9A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69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73</w:t>
            </w:r>
          </w:p>
          <w:p w14:paraId="6D5FC566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3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92</w:t>
            </w:r>
          </w:p>
          <w:p w14:paraId="0E24CDD3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801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3.79 </w:t>
            </w:r>
          </w:p>
          <w:p w14:paraId="34F8BD31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015</w:t>
            </w:r>
          </w:p>
        </w:tc>
        <w:tc>
          <w:tcPr>
            <w:tcW w:w="942" w:type="dxa"/>
            <w:vAlign w:val="center"/>
          </w:tcPr>
          <w:p w14:paraId="457EDAB7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10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98</w:t>
            </w:r>
          </w:p>
          <w:p w14:paraId="2E99771F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74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98</w:t>
            </w:r>
          </w:p>
          <w:p w14:paraId="507BB588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793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3.62 </w:t>
            </w:r>
          </w:p>
          <w:p w14:paraId="34EFF102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030</w:t>
            </w:r>
          </w:p>
        </w:tc>
        <w:tc>
          <w:tcPr>
            <w:tcW w:w="943" w:type="dxa"/>
            <w:vAlign w:val="center"/>
          </w:tcPr>
          <w:p w14:paraId="73FDA1F4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0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1.03</w:t>
            </w:r>
          </w:p>
          <w:p w14:paraId="643B11BD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77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1.14</w:t>
            </w:r>
          </w:p>
          <w:p w14:paraId="4924627E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761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2.46 </w:t>
            </w:r>
          </w:p>
          <w:p w14:paraId="13E345A8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1401</w:t>
            </w:r>
          </w:p>
        </w:tc>
        <w:tc>
          <w:tcPr>
            <w:tcW w:w="942" w:type="dxa"/>
            <w:vAlign w:val="center"/>
          </w:tcPr>
          <w:p w14:paraId="10F3F542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9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9</w:t>
            </w:r>
          </w:p>
          <w:p w14:paraId="7A14936E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3.0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3</w:t>
            </w:r>
          </w:p>
          <w:p w14:paraId="0268D47B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743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0.99 </w:t>
            </w:r>
          </w:p>
          <w:p w14:paraId="0AAC2D5B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32352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0A54B828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58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2</w:t>
            </w:r>
          </w:p>
          <w:p w14:paraId="6F29948F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2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7</w:t>
            </w:r>
          </w:p>
          <w:p w14:paraId="2935322E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613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3.94 </w:t>
            </w:r>
          </w:p>
          <w:p w14:paraId="78D2E7CC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008</w:t>
            </w:r>
          </w:p>
        </w:tc>
        <w:tc>
          <w:tcPr>
            <w:tcW w:w="942" w:type="dxa"/>
            <w:vAlign w:val="center"/>
          </w:tcPr>
          <w:p w14:paraId="4E137C30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.3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5</w:t>
            </w:r>
          </w:p>
          <w:p w14:paraId="5C9019AC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1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6</w:t>
            </w:r>
          </w:p>
          <w:p w14:paraId="1F35CC54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558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2.00 </w:t>
            </w:r>
          </w:p>
          <w:p w14:paraId="6DEC7B1E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4567</w:t>
            </w:r>
          </w:p>
        </w:tc>
        <w:tc>
          <w:tcPr>
            <w:tcW w:w="942" w:type="dxa"/>
            <w:vAlign w:val="center"/>
          </w:tcPr>
          <w:p w14:paraId="243C2E7A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3.07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1</w:t>
            </w:r>
          </w:p>
          <w:p w14:paraId="33CFCC79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9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75</w:t>
            </w:r>
          </w:p>
          <w:p w14:paraId="45E402BE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512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1.84 </w:t>
            </w:r>
          </w:p>
          <w:p w14:paraId="574A031F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6601</w:t>
            </w:r>
          </w:p>
        </w:tc>
        <w:tc>
          <w:tcPr>
            <w:tcW w:w="943" w:type="dxa"/>
            <w:vAlign w:val="center"/>
          </w:tcPr>
          <w:p w14:paraId="4D669CC5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7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75</w:t>
            </w:r>
          </w:p>
          <w:p w14:paraId="7499099B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60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63</w:t>
            </w:r>
          </w:p>
          <w:p w14:paraId="2E12698F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446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1.69 </w:t>
            </w:r>
          </w:p>
          <w:p w14:paraId="13685C4F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9097</w:t>
            </w:r>
          </w:p>
        </w:tc>
        <w:tc>
          <w:tcPr>
            <w:tcW w:w="942" w:type="dxa"/>
            <w:vAlign w:val="center"/>
          </w:tcPr>
          <w:p w14:paraId="25A9EF82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7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70</w:t>
            </w:r>
          </w:p>
          <w:p w14:paraId="03561989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6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60</w:t>
            </w:r>
          </w:p>
          <w:p w14:paraId="191E3EF1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273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0.94 </w:t>
            </w:r>
          </w:p>
          <w:p w14:paraId="3861506F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34963</w:t>
            </w:r>
          </w:p>
        </w:tc>
        <w:tc>
          <w:tcPr>
            <w:tcW w:w="969" w:type="dxa"/>
            <w:vAlign w:val="center"/>
          </w:tcPr>
          <w:p w14:paraId="08578499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8.22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4.88</w:t>
            </w:r>
          </w:p>
          <w:p w14:paraId="2086A5FE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9.17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5.30</w:t>
            </w:r>
          </w:p>
          <w:p w14:paraId="689AD4E4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163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1.63 </w:t>
            </w:r>
          </w:p>
          <w:p w14:paraId="16E623F2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10274</w:t>
            </w:r>
          </w:p>
        </w:tc>
      </w:tr>
      <w:tr w:rsidR="00812BB7" w:rsidRPr="003676BC" w14:paraId="2216B5E4" w14:textId="77777777" w:rsidTr="00FC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3F8B2A56" w14:textId="77777777" w:rsidR="00812BB7" w:rsidRPr="0024258B" w:rsidRDefault="00812BB7" w:rsidP="00FC6B18">
            <w:pPr>
              <w:ind w:left="-15" w:hanging="90"/>
              <w:rPr>
                <w:rFonts w:ascii="Arial" w:hAnsi="Arial" w:cs="Arial"/>
                <w:sz w:val="8"/>
                <w:szCs w:val="8"/>
              </w:rPr>
            </w:pPr>
            <w:r w:rsidRPr="005C5508">
              <w:rPr>
                <w:rFonts w:ascii="Arial" w:hAnsi="Arial" w:cs="Arial"/>
                <w:b w:val="0"/>
                <w:bCs w:val="0"/>
                <w:sz w:val="8"/>
                <w:szCs w:val="8"/>
              </w:rPr>
              <w:t>Friend/coworker/neighbor tested positive (Y/N)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58E408BF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47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8</w:t>
            </w:r>
          </w:p>
          <w:p w14:paraId="3F30699E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2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93</w:t>
            </w:r>
          </w:p>
          <w:p w14:paraId="3F50B142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790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11.42 </w:t>
            </w:r>
          </w:p>
          <w:p w14:paraId="15AD092C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2A458872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.8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1.00</w:t>
            </w:r>
          </w:p>
          <w:p w14:paraId="48903E60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68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97</w:t>
            </w:r>
          </w:p>
          <w:p w14:paraId="60B5D538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787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9.26 </w:t>
            </w:r>
          </w:p>
          <w:p w14:paraId="3AC1B836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34C4B48D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,1.84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1.14</w:t>
            </w:r>
          </w:p>
          <w:p w14:paraId="794F6341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7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1.14</w:t>
            </w:r>
          </w:p>
          <w:p w14:paraId="759FB33D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752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4.78 </w:t>
            </w:r>
          </w:p>
          <w:p w14:paraId="0AAC2A78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vAlign w:val="center"/>
          </w:tcPr>
          <w:p w14:paraId="09E5E216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3.0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1</w:t>
            </w:r>
          </w:p>
          <w:p w14:paraId="531F2B13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3.04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3</w:t>
            </w:r>
          </w:p>
          <w:p w14:paraId="6DC463DF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734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0.65 </w:t>
            </w:r>
          </w:p>
          <w:p w14:paraId="22385867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51403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66A41A98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34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4</w:t>
            </w:r>
          </w:p>
          <w:p w14:paraId="409D1561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17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7</w:t>
            </w:r>
          </w:p>
          <w:p w14:paraId="654A141C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602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9.67 </w:t>
            </w:r>
          </w:p>
          <w:p w14:paraId="65F26942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1FBD092E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.2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8</w:t>
            </w:r>
          </w:p>
          <w:p w14:paraId="3215FB62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12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5</w:t>
            </w:r>
          </w:p>
          <w:p w14:paraId="1059B7FF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547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5.04 </w:t>
            </w:r>
          </w:p>
          <w:p w14:paraId="5CF4597F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251A4F41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99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73</w:t>
            </w:r>
          </w:p>
          <w:p w14:paraId="7D5F3C96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90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76</w:t>
            </w:r>
          </w:p>
          <w:p w14:paraId="49A44DBD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500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 -5.87</w:t>
            </w:r>
          </w:p>
          <w:p w14:paraId="3F472041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26AD3A3A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6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62</w:t>
            </w:r>
          </w:p>
          <w:p w14:paraId="5E9F8A07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57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64</w:t>
            </w:r>
          </w:p>
          <w:p w14:paraId="297F08E8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435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6.47 </w:t>
            </w:r>
          </w:p>
          <w:p w14:paraId="0985885F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vAlign w:val="center"/>
          </w:tcPr>
          <w:p w14:paraId="62CD610D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69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60</w:t>
            </w:r>
          </w:p>
          <w:p w14:paraId="7C1126EE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6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60</w:t>
            </w:r>
          </w:p>
          <w:p w14:paraId="390F784A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261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3.16 </w:t>
            </w:r>
          </w:p>
          <w:p w14:paraId="2186843A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157</w:t>
            </w:r>
          </w:p>
        </w:tc>
        <w:tc>
          <w:tcPr>
            <w:tcW w:w="969" w:type="dxa"/>
            <w:vAlign w:val="center"/>
          </w:tcPr>
          <w:p w14:paraId="408B7AA4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8.98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5.28</w:t>
            </w:r>
          </w:p>
          <w:p w14:paraId="41ECA9B0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9.2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5.30</w:t>
            </w:r>
          </w:p>
          <w:p w14:paraId="2F36A30C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151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2.44 </w:t>
            </w:r>
          </w:p>
          <w:p w14:paraId="5E19E297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1459</w:t>
            </w:r>
          </w:p>
        </w:tc>
      </w:tr>
      <w:tr w:rsidR="00812BB7" w:rsidRPr="003676BC" w14:paraId="257D36B8" w14:textId="77777777" w:rsidTr="00FC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5C4CA90B" w14:textId="77777777" w:rsidR="00812BB7" w:rsidRPr="0024258B" w:rsidRDefault="00812BB7" w:rsidP="00FC6B18">
            <w:pPr>
              <w:ind w:left="-15" w:hanging="90"/>
              <w:rPr>
                <w:rFonts w:ascii="Arial" w:hAnsi="Arial" w:cs="Arial"/>
                <w:sz w:val="8"/>
                <w:szCs w:val="8"/>
              </w:rPr>
            </w:pPr>
            <w:r w:rsidRPr="005C5508">
              <w:rPr>
                <w:rFonts w:ascii="Arial" w:hAnsi="Arial" w:cs="Arial"/>
                <w:b w:val="0"/>
                <w:bCs w:val="0"/>
                <w:sz w:val="8"/>
                <w:szCs w:val="8"/>
              </w:rPr>
              <w:t>Friend/coworker/neighbor died of COVID-19 (Y/N)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03FDF433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6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8</w:t>
            </w:r>
          </w:p>
          <w:p w14:paraId="408DFCE7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30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92</w:t>
            </w:r>
          </w:p>
          <w:p w14:paraId="222C027C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167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>-7.74</w:t>
            </w:r>
          </w:p>
          <w:p w14:paraId="0D681D5A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6E3AB20D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0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95</w:t>
            </w:r>
          </w:p>
          <w:p w14:paraId="5CCD8AF1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7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98</w:t>
            </w:r>
          </w:p>
          <w:p w14:paraId="545820E2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158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6.97 </w:t>
            </w:r>
          </w:p>
          <w:p w14:paraId="53F25611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&lt;</w:t>
            </w:r>
            <w:r>
              <w:rPr>
                <w:rFonts w:ascii="Arial" w:hAnsi="Arial" w:cs="Arial"/>
                <w:sz w:val="8"/>
                <w:szCs w:val="8"/>
              </w:rPr>
              <w:t>.00001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12DCAD75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0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1.18</w:t>
            </w:r>
          </w:p>
          <w:p w14:paraId="36F72ED5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7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1.14</w:t>
            </w:r>
          </w:p>
          <w:p w14:paraId="43CC663D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127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5.29 </w:t>
            </w:r>
          </w:p>
          <w:p w14:paraId="137B093B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vAlign w:val="center"/>
          </w:tcPr>
          <w:p w14:paraId="721DD274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3.07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7</w:t>
            </w:r>
          </w:p>
          <w:p w14:paraId="7D1FAAEA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3.0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2</w:t>
            </w:r>
          </w:p>
          <w:p w14:paraId="42ECE019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110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0.78 </w:t>
            </w:r>
          </w:p>
          <w:p w14:paraId="145DFA1F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43342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74514556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48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1</w:t>
            </w:r>
          </w:p>
          <w:p w14:paraId="6CDDD86B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2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7</w:t>
            </w:r>
          </w:p>
          <w:p w14:paraId="15C47B88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9987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>-7.09</w:t>
            </w:r>
          </w:p>
          <w:p w14:paraId="2DC3D138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4C3E2FC1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.30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94</w:t>
            </w:r>
          </w:p>
          <w:p w14:paraId="08BAD3DC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1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5</w:t>
            </w:r>
          </w:p>
          <w:p w14:paraId="025E631C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9934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4.47 </w:t>
            </w:r>
          </w:p>
          <w:p w14:paraId="7A0CE7E2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001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5C28CA94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3.10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73</w:t>
            </w:r>
          </w:p>
          <w:p w14:paraId="23F07BE4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92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75</w:t>
            </w:r>
          </w:p>
          <w:p w14:paraId="5BCD916C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9891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>-5.67</w:t>
            </w:r>
          </w:p>
          <w:p w14:paraId="7850D3E4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4FDDD51A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7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63</w:t>
            </w:r>
          </w:p>
          <w:p w14:paraId="0C452947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60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63</w:t>
            </w:r>
          </w:p>
          <w:p w14:paraId="544D52AC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9831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>-4.24</w:t>
            </w:r>
          </w:p>
          <w:p w14:paraId="35696E12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002</w:t>
            </w:r>
          </w:p>
        </w:tc>
        <w:tc>
          <w:tcPr>
            <w:tcW w:w="942" w:type="dxa"/>
            <w:vAlign w:val="center"/>
          </w:tcPr>
          <w:p w14:paraId="28B07D5C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72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61</w:t>
            </w:r>
          </w:p>
          <w:p w14:paraId="15C5FD94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6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60</w:t>
            </w:r>
          </w:p>
          <w:p w14:paraId="679DD15C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9668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>-1.97</w:t>
            </w:r>
          </w:p>
          <w:p w14:paraId="2C7591E9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4853</w:t>
            </w:r>
          </w:p>
        </w:tc>
        <w:tc>
          <w:tcPr>
            <w:tcW w:w="969" w:type="dxa"/>
            <w:vAlign w:val="center"/>
          </w:tcPr>
          <w:p w14:paraId="356B692B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8.48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5.10</w:t>
            </w:r>
          </w:p>
          <w:p w14:paraId="74AE6212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9.27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5.29</w:t>
            </w:r>
          </w:p>
          <w:p w14:paraId="60F5495E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9569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3.37 </w:t>
            </w:r>
          </w:p>
          <w:p w14:paraId="3D0C8CAA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076</w:t>
            </w:r>
          </w:p>
        </w:tc>
      </w:tr>
      <w:tr w:rsidR="00812BB7" w:rsidRPr="003676BC" w14:paraId="7BC45FC4" w14:textId="77777777" w:rsidTr="00FC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4FA8E5F8" w14:textId="77777777" w:rsidR="00812BB7" w:rsidRPr="005C5508" w:rsidRDefault="00812BB7" w:rsidP="00FC6B18">
            <w:pPr>
              <w:ind w:left="-15" w:hanging="90"/>
              <w:rPr>
                <w:rFonts w:ascii="Arial" w:hAnsi="Arial" w:cs="Arial"/>
                <w:b w:val="0"/>
                <w:bCs w:val="0"/>
                <w:sz w:val="8"/>
                <w:szCs w:val="8"/>
              </w:rPr>
            </w:pPr>
            <w:r w:rsidRPr="005C5508">
              <w:rPr>
                <w:rFonts w:ascii="Arial" w:hAnsi="Arial" w:cs="Arial"/>
                <w:b w:val="0"/>
                <w:bCs w:val="0"/>
                <w:sz w:val="8"/>
                <w:szCs w:val="8"/>
              </w:rPr>
              <w:t>COVID-19 risk factors:</w:t>
            </w:r>
          </w:p>
        </w:tc>
        <w:tc>
          <w:tcPr>
            <w:tcW w:w="942" w:type="dxa"/>
            <w:vAlign w:val="center"/>
          </w:tcPr>
          <w:p w14:paraId="1D8B2C9E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942" w:type="dxa"/>
            <w:vAlign w:val="center"/>
          </w:tcPr>
          <w:p w14:paraId="7F3B74D9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943" w:type="dxa"/>
            <w:vAlign w:val="center"/>
          </w:tcPr>
          <w:p w14:paraId="26FEA5AA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942" w:type="dxa"/>
            <w:vAlign w:val="center"/>
          </w:tcPr>
          <w:p w14:paraId="122635EA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943" w:type="dxa"/>
            <w:vAlign w:val="center"/>
          </w:tcPr>
          <w:p w14:paraId="5EEF0C9A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942" w:type="dxa"/>
            <w:vAlign w:val="center"/>
          </w:tcPr>
          <w:p w14:paraId="13C34B70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942" w:type="dxa"/>
            <w:vAlign w:val="center"/>
          </w:tcPr>
          <w:p w14:paraId="4631B2D9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943" w:type="dxa"/>
            <w:vAlign w:val="center"/>
          </w:tcPr>
          <w:p w14:paraId="7BA6FA48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942" w:type="dxa"/>
            <w:vAlign w:val="center"/>
          </w:tcPr>
          <w:p w14:paraId="4FDC98FC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969" w:type="dxa"/>
            <w:vAlign w:val="center"/>
          </w:tcPr>
          <w:p w14:paraId="5CE5ED10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812BB7" w:rsidRPr="003676BC" w14:paraId="61C6729D" w14:textId="77777777" w:rsidTr="00FC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379AE40E" w14:textId="77777777" w:rsidR="00812BB7" w:rsidRPr="0024258B" w:rsidRDefault="00812BB7" w:rsidP="00FC6B18">
            <w:pPr>
              <w:ind w:left="-15" w:hanging="90"/>
              <w:rPr>
                <w:rFonts w:ascii="Arial" w:hAnsi="Arial" w:cs="Arial"/>
                <w:sz w:val="8"/>
                <w:szCs w:val="8"/>
              </w:rPr>
            </w:pPr>
            <w:r w:rsidRPr="005C5508">
              <w:rPr>
                <w:rFonts w:ascii="Arial" w:hAnsi="Arial" w:cs="Arial"/>
                <w:b w:val="0"/>
                <w:bCs w:val="0"/>
                <w:sz w:val="8"/>
                <w:szCs w:val="8"/>
              </w:rPr>
              <w:t xml:space="preserve">    ≥65 years old (Y/N)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4C2BBEAF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2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91</w:t>
            </w:r>
          </w:p>
          <w:p w14:paraId="453F11FF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4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92</w:t>
            </w:r>
          </w:p>
          <w:p w14:paraId="1FA235FC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860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8.90 </w:t>
            </w:r>
          </w:p>
          <w:p w14:paraId="2CFDCFED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201E8699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.6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95</w:t>
            </w:r>
          </w:p>
          <w:p w14:paraId="4E1E6AB5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84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1.01</w:t>
            </w:r>
          </w:p>
          <w:p w14:paraId="7FF07465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851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>10.34</w:t>
            </w:r>
          </w:p>
          <w:p w14:paraId="46AE544E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3" w:type="dxa"/>
            <w:vAlign w:val="center"/>
          </w:tcPr>
          <w:p w14:paraId="28E519DE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.7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1.12</w:t>
            </w:r>
          </w:p>
          <w:p w14:paraId="781E11D7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79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1.16</w:t>
            </w:r>
          </w:p>
          <w:p w14:paraId="349F6E26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820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1.92 </w:t>
            </w:r>
          </w:p>
          <w:p w14:paraId="63518A2F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5476</w:t>
            </w:r>
          </w:p>
        </w:tc>
        <w:tc>
          <w:tcPr>
            <w:tcW w:w="942" w:type="dxa"/>
            <w:vAlign w:val="center"/>
          </w:tcPr>
          <w:p w14:paraId="4A2F19DF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3.0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4</w:t>
            </w:r>
          </w:p>
          <w:p w14:paraId="0C004FF7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3.07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1</w:t>
            </w:r>
          </w:p>
          <w:p w14:paraId="030862F1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801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2.60 </w:t>
            </w:r>
          </w:p>
          <w:p w14:paraId="73C87178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925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6BB5F218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18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6</w:t>
            </w:r>
          </w:p>
          <w:p w14:paraId="3E156A0C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29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8</w:t>
            </w:r>
          </w:p>
          <w:p w14:paraId="5692146B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671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6.86 </w:t>
            </w:r>
          </w:p>
          <w:p w14:paraId="3D262057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7AB390C7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.0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79</w:t>
            </w:r>
          </w:p>
          <w:p w14:paraId="55C62711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3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90</w:t>
            </w:r>
          </w:p>
          <w:p w14:paraId="2DD58BEC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615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17.94 </w:t>
            </w:r>
          </w:p>
          <w:p w14:paraId="7465A0EB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vAlign w:val="center"/>
          </w:tcPr>
          <w:p w14:paraId="79DB3C72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9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73</w:t>
            </w:r>
          </w:p>
          <w:p w14:paraId="6AAAE2F6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9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77</w:t>
            </w:r>
          </w:p>
          <w:p w14:paraId="38D1F9D1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566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2.44 </w:t>
            </w:r>
          </w:p>
          <w:p w14:paraId="6A69A9D4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1483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72A52139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5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63</w:t>
            </w:r>
          </w:p>
          <w:p w14:paraId="43F88789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6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63</w:t>
            </w:r>
          </w:p>
          <w:p w14:paraId="3074681D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501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7.06 </w:t>
            </w:r>
          </w:p>
          <w:p w14:paraId="7CCAF61A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11502DEC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64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59</w:t>
            </w:r>
          </w:p>
          <w:p w14:paraId="4BFE6E8E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69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62</w:t>
            </w:r>
          </w:p>
          <w:p w14:paraId="7AE423C9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327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3.77 </w:t>
            </w:r>
          </w:p>
          <w:p w14:paraId="1D3DCCEF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017</w:t>
            </w:r>
          </w:p>
        </w:tc>
        <w:tc>
          <w:tcPr>
            <w:tcW w:w="969" w:type="dxa"/>
            <w:shd w:val="clear" w:color="auto" w:fill="A8D08D" w:themeFill="accent6" w:themeFillTint="99"/>
            <w:vAlign w:val="center"/>
          </w:tcPr>
          <w:p w14:paraId="66EBAA7D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9.49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5.09</w:t>
            </w:r>
          </w:p>
          <w:p w14:paraId="79F86A0E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8.7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5.51</w:t>
            </w:r>
          </w:p>
          <w:p w14:paraId="4A098376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216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7.07 </w:t>
            </w:r>
          </w:p>
          <w:p w14:paraId="6A0520C1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</w:tr>
      <w:tr w:rsidR="00812BB7" w:rsidRPr="003676BC" w14:paraId="3B825013" w14:textId="77777777" w:rsidTr="00FC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1527DD76" w14:textId="77777777" w:rsidR="00812BB7" w:rsidRPr="0024258B" w:rsidRDefault="00812BB7" w:rsidP="00FC6B18">
            <w:pPr>
              <w:ind w:left="-15" w:hanging="90"/>
              <w:rPr>
                <w:rFonts w:ascii="Arial" w:hAnsi="Arial" w:cs="Arial"/>
                <w:sz w:val="8"/>
                <w:szCs w:val="8"/>
              </w:rPr>
            </w:pPr>
            <w:r w:rsidRPr="005C5508">
              <w:rPr>
                <w:rFonts w:ascii="Arial" w:hAnsi="Arial" w:cs="Arial"/>
                <w:b w:val="0"/>
                <w:bCs w:val="0"/>
                <w:sz w:val="8"/>
                <w:szCs w:val="8"/>
              </w:rPr>
              <w:t xml:space="preserve">   Has comorbidities other than </w:t>
            </w:r>
            <w:proofErr w:type="spellStart"/>
            <w:r w:rsidRPr="005C5508">
              <w:rPr>
                <w:rFonts w:ascii="Arial" w:hAnsi="Arial" w:cs="Arial"/>
                <w:b w:val="0"/>
                <w:bCs w:val="0"/>
                <w:sz w:val="8"/>
                <w:szCs w:val="8"/>
              </w:rPr>
              <w:t>cancer</w:t>
            </w:r>
            <w:r w:rsidRPr="005C5508">
              <w:rPr>
                <w:rFonts w:ascii="Arial" w:hAnsi="Arial" w:cs="Arial"/>
                <w:b w:val="0"/>
                <w:bCs w:val="0"/>
                <w:sz w:val="8"/>
                <w:szCs w:val="8"/>
                <w:vertAlign w:val="superscript"/>
              </w:rPr>
              <w:t>a</w:t>
            </w:r>
            <w:proofErr w:type="spellEnd"/>
            <w:r w:rsidRPr="005C5508">
              <w:rPr>
                <w:rFonts w:ascii="Arial" w:hAnsi="Arial" w:cs="Arial"/>
                <w:b w:val="0"/>
                <w:bCs w:val="0"/>
                <w:sz w:val="8"/>
                <w:szCs w:val="8"/>
              </w:rPr>
              <w:t xml:space="preserve"> (Y/N</w:t>
            </w:r>
            <w:r>
              <w:rPr>
                <w:rFonts w:ascii="Arial" w:hAnsi="Arial" w:cs="Arial"/>
                <w:b w:val="0"/>
                <w:bCs w:val="0"/>
                <w:sz w:val="8"/>
                <w:szCs w:val="8"/>
              </w:rPr>
              <w:t>)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3567A4FA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4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9</w:t>
            </w:r>
          </w:p>
          <w:p w14:paraId="6430CBA2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24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94</w:t>
            </w:r>
          </w:p>
          <w:p w14:paraId="3F00E443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805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11.61 </w:t>
            </w:r>
          </w:p>
          <w:p w14:paraId="2041B316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1380172E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.8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97</w:t>
            </w:r>
          </w:p>
          <w:p w14:paraId="3405FE6D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6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98</w:t>
            </w:r>
          </w:p>
          <w:p w14:paraId="64FE76B5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796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9.76 </w:t>
            </w:r>
          </w:p>
          <w:p w14:paraId="111CF92A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1F8F79F4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.8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1.14</w:t>
            </w:r>
          </w:p>
          <w:p w14:paraId="5E465A3C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70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1.13</w:t>
            </w:r>
          </w:p>
          <w:p w14:paraId="4C008C68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767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7.39 </w:t>
            </w:r>
          </w:p>
          <w:p w14:paraId="4C175F1A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vAlign w:val="center"/>
          </w:tcPr>
          <w:p w14:paraId="37A842CF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3.0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2</w:t>
            </w:r>
          </w:p>
          <w:p w14:paraId="4D17DB49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3.04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3</w:t>
            </w:r>
          </w:p>
          <w:p w14:paraId="2744626D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749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0.31 </w:t>
            </w:r>
          </w:p>
          <w:p w14:paraId="0580C073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75673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3763AEE1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3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5</w:t>
            </w:r>
          </w:p>
          <w:p w14:paraId="0638C2F0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17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7</w:t>
            </w:r>
          </w:p>
          <w:p w14:paraId="4A9B1275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618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8.23 </w:t>
            </w:r>
          </w:p>
          <w:p w14:paraId="3A1FDEDB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73B554EB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.20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7</w:t>
            </w:r>
          </w:p>
          <w:p w14:paraId="0E87A1A7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10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5</w:t>
            </w:r>
          </w:p>
          <w:p w14:paraId="045134E6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562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5.66 </w:t>
            </w:r>
          </w:p>
          <w:p w14:paraId="3A671BFE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vAlign w:val="center"/>
          </w:tcPr>
          <w:p w14:paraId="20A9C135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92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74</w:t>
            </w:r>
          </w:p>
          <w:p w14:paraId="2B65D13E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9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76</w:t>
            </w:r>
          </w:p>
          <w:p w14:paraId="7C18F9D5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514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0.63 </w:t>
            </w:r>
          </w:p>
          <w:p w14:paraId="65355710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53058</w:t>
            </w:r>
          </w:p>
        </w:tc>
        <w:tc>
          <w:tcPr>
            <w:tcW w:w="943" w:type="dxa"/>
            <w:vAlign w:val="center"/>
          </w:tcPr>
          <w:p w14:paraId="4A59F63A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59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63</w:t>
            </w:r>
          </w:p>
          <w:p w14:paraId="7847DABF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60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64</w:t>
            </w:r>
          </w:p>
          <w:p w14:paraId="779FBCC2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449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1.07 </w:t>
            </w:r>
          </w:p>
          <w:p w14:paraId="4619438E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28485</w:t>
            </w:r>
          </w:p>
        </w:tc>
        <w:tc>
          <w:tcPr>
            <w:tcW w:w="942" w:type="dxa"/>
            <w:vAlign w:val="center"/>
          </w:tcPr>
          <w:p w14:paraId="524179C6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6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60</w:t>
            </w:r>
          </w:p>
          <w:p w14:paraId="34E97CF1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67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61</w:t>
            </w:r>
          </w:p>
          <w:p w14:paraId="7C6B057C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275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1.78 </w:t>
            </w:r>
          </w:p>
          <w:p w14:paraId="30BE6161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7581</w:t>
            </w:r>
          </w:p>
        </w:tc>
        <w:tc>
          <w:tcPr>
            <w:tcW w:w="969" w:type="dxa"/>
            <w:shd w:val="clear" w:color="auto" w:fill="A8D08D" w:themeFill="accent6" w:themeFillTint="99"/>
            <w:vAlign w:val="center"/>
          </w:tcPr>
          <w:p w14:paraId="12AA9F7B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8.3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5.40</w:t>
            </w:r>
          </w:p>
          <w:p w14:paraId="36B4F1F9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9.77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5.14</w:t>
            </w:r>
          </w:p>
          <w:p w14:paraId="56B3B173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164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>13.49</w:t>
            </w:r>
          </w:p>
          <w:p w14:paraId="46AB7A5E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</w:tr>
      <w:tr w:rsidR="00812BB7" w:rsidRPr="003676BC" w14:paraId="0A41E3A5" w14:textId="77777777" w:rsidTr="00FC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1146C046" w14:textId="77777777" w:rsidR="00812BB7" w:rsidRPr="0048616D" w:rsidRDefault="00812BB7" w:rsidP="00FC6B18">
            <w:pPr>
              <w:ind w:left="-15" w:hanging="90"/>
              <w:rPr>
                <w:rFonts w:ascii="Arial" w:hAnsi="Arial" w:cs="Arial"/>
                <w:sz w:val="8"/>
                <w:szCs w:val="8"/>
              </w:rPr>
            </w:pPr>
            <w:r w:rsidRPr="005C5508">
              <w:rPr>
                <w:rFonts w:ascii="Arial" w:hAnsi="Arial" w:cs="Arial"/>
                <w:b w:val="0"/>
                <w:bCs w:val="0"/>
                <w:color w:val="0070C0"/>
                <w:sz w:val="8"/>
                <w:szCs w:val="8"/>
              </w:rPr>
              <w:t xml:space="preserve">   </w:t>
            </w:r>
            <w:r w:rsidRPr="005C5508">
              <w:rPr>
                <w:rFonts w:ascii="Arial" w:hAnsi="Arial" w:cs="Arial"/>
                <w:b w:val="0"/>
                <w:bCs w:val="0"/>
                <w:sz w:val="8"/>
                <w:szCs w:val="8"/>
              </w:rPr>
              <w:t>Travel to COVID-19 hotspots/international travel (Y/N)</w:t>
            </w:r>
          </w:p>
        </w:tc>
        <w:tc>
          <w:tcPr>
            <w:tcW w:w="942" w:type="dxa"/>
            <w:vAlign w:val="center"/>
          </w:tcPr>
          <w:p w14:paraId="624AE8F6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4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9</w:t>
            </w:r>
          </w:p>
          <w:p w14:paraId="6ED813A9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32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92</w:t>
            </w:r>
          </w:p>
          <w:p w14:paraId="7277229E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824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2.75 </w:t>
            </w:r>
          </w:p>
          <w:p w14:paraId="5F77FAB6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594</w:t>
            </w:r>
          </w:p>
        </w:tc>
        <w:tc>
          <w:tcPr>
            <w:tcW w:w="942" w:type="dxa"/>
            <w:vAlign w:val="center"/>
          </w:tcPr>
          <w:p w14:paraId="18DA06F0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.88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97</w:t>
            </w:r>
          </w:p>
          <w:p w14:paraId="7F48F176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7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98</w:t>
            </w:r>
          </w:p>
          <w:p w14:paraId="2C6438A0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815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3.52 </w:t>
            </w:r>
          </w:p>
          <w:p w14:paraId="1BDD163D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044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0BAAD9E9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.9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1.15</w:t>
            </w:r>
          </w:p>
          <w:p w14:paraId="34767884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7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1.14</w:t>
            </w:r>
          </w:p>
          <w:p w14:paraId="3FFA349F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785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4.09 </w:t>
            </w:r>
          </w:p>
          <w:p w14:paraId="7CC19B57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004</w:t>
            </w:r>
          </w:p>
        </w:tc>
        <w:tc>
          <w:tcPr>
            <w:tcW w:w="942" w:type="dxa"/>
            <w:vAlign w:val="center"/>
          </w:tcPr>
          <w:p w14:paraId="2A7141CE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3.00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5</w:t>
            </w:r>
          </w:p>
          <w:p w14:paraId="55F65693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3.0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3</w:t>
            </w:r>
          </w:p>
          <w:p w14:paraId="66641DF7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767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1.52 </w:t>
            </w:r>
          </w:p>
          <w:p w14:paraId="29DE8165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12893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5816D269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39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4</w:t>
            </w:r>
          </w:p>
          <w:p w14:paraId="7E92F45C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22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7</w:t>
            </w:r>
          </w:p>
          <w:p w14:paraId="66B5750A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636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4.60 </w:t>
            </w:r>
          </w:p>
          <w:p w14:paraId="5A57F824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vAlign w:val="center"/>
          </w:tcPr>
          <w:p w14:paraId="7BD7726A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.2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7</w:t>
            </w:r>
          </w:p>
          <w:p w14:paraId="134D3795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14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6</w:t>
            </w:r>
          </w:p>
          <w:p w14:paraId="145A1856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579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2.99 </w:t>
            </w:r>
          </w:p>
          <w:p w14:paraId="5F646079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278</w:t>
            </w:r>
          </w:p>
        </w:tc>
        <w:tc>
          <w:tcPr>
            <w:tcW w:w="942" w:type="dxa"/>
            <w:vAlign w:val="center"/>
          </w:tcPr>
          <w:p w14:paraId="28D5FBDE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87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78</w:t>
            </w:r>
          </w:p>
          <w:p w14:paraId="342C3B6E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9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75</w:t>
            </w:r>
          </w:p>
          <w:p w14:paraId="1FF0C540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531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1.89 </w:t>
            </w:r>
          </w:p>
          <w:p w14:paraId="72CBFD5E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5863</w:t>
            </w:r>
          </w:p>
        </w:tc>
        <w:tc>
          <w:tcPr>
            <w:tcW w:w="943" w:type="dxa"/>
            <w:vAlign w:val="center"/>
          </w:tcPr>
          <w:p w14:paraId="16C3E62D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6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64</w:t>
            </w:r>
          </w:p>
          <w:p w14:paraId="74621CE5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60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63</w:t>
            </w:r>
          </w:p>
          <w:p w14:paraId="72FB6125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467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1.05 </w:t>
            </w:r>
          </w:p>
          <w:p w14:paraId="30CAAE45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29418</w:t>
            </w:r>
          </w:p>
        </w:tc>
        <w:tc>
          <w:tcPr>
            <w:tcW w:w="942" w:type="dxa"/>
            <w:vAlign w:val="center"/>
          </w:tcPr>
          <w:p w14:paraId="6A8C6135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6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60</w:t>
            </w:r>
          </w:p>
          <w:p w14:paraId="267A2DC9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67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60</w:t>
            </w:r>
          </w:p>
          <w:p w14:paraId="383B3157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294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0.61 </w:t>
            </w:r>
          </w:p>
          <w:p w14:paraId="51E0AEB8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54344</w:t>
            </w:r>
          </w:p>
        </w:tc>
        <w:tc>
          <w:tcPr>
            <w:tcW w:w="969" w:type="dxa"/>
            <w:vAlign w:val="center"/>
          </w:tcPr>
          <w:p w14:paraId="339BBA10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8.59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5.25</w:t>
            </w:r>
          </w:p>
          <w:p w14:paraId="783DBCE5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9.19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5.30</w:t>
            </w:r>
          </w:p>
          <w:p w14:paraId="73848929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183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2.58 </w:t>
            </w:r>
          </w:p>
          <w:p w14:paraId="3E8EE05B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1002</w:t>
            </w:r>
          </w:p>
        </w:tc>
      </w:tr>
      <w:tr w:rsidR="00812BB7" w:rsidRPr="003676BC" w14:paraId="703FC759" w14:textId="77777777" w:rsidTr="00FC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1CC6E997" w14:textId="77777777" w:rsidR="00812BB7" w:rsidRPr="0024258B" w:rsidRDefault="00812BB7" w:rsidP="00FC6B18">
            <w:pPr>
              <w:ind w:left="-15" w:hanging="90"/>
              <w:rPr>
                <w:rFonts w:ascii="Arial" w:hAnsi="Arial" w:cs="Arial"/>
                <w:sz w:val="8"/>
                <w:szCs w:val="8"/>
              </w:rPr>
            </w:pPr>
            <w:r w:rsidRPr="005C5508">
              <w:rPr>
                <w:rFonts w:ascii="Arial" w:hAnsi="Arial" w:cs="Arial"/>
                <w:b w:val="0"/>
                <w:bCs w:val="0"/>
                <w:sz w:val="8"/>
                <w:szCs w:val="8"/>
              </w:rPr>
              <w:t xml:space="preserve">   Visited or works in nursing home/hospital (Y/N)</w:t>
            </w:r>
          </w:p>
        </w:tc>
        <w:tc>
          <w:tcPr>
            <w:tcW w:w="942" w:type="dxa"/>
            <w:vAlign w:val="center"/>
          </w:tcPr>
          <w:p w14:paraId="15FC059F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40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91</w:t>
            </w:r>
          </w:p>
          <w:p w14:paraId="00706E58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32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92</w:t>
            </w:r>
          </w:p>
          <w:p w14:paraId="7445E7AE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824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2.91 </w:t>
            </w:r>
          </w:p>
          <w:p w14:paraId="38D5E384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360</w:t>
            </w:r>
          </w:p>
        </w:tc>
        <w:tc>
          <w:tcPr>
            <w:tcW w:w="942" w:type="dxa"/>
            <w:vAlign w:val="center"/>
          </w:tcPr>
          <w:p w14:paraId="00861427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.82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1.00</w:t>
            </w:r>
          </w:p>
          <w:p w14:paraId="32BFBD70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7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98</w:t>
            </w:r>
          </w:p>
          <w:p w14:paraId="00D33E0B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815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3.13 </w:t>
            </w:r>
          </w:p>
          <w:p w14:paraId="42FFEE7F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173</w:t>
            </w:r>
          </w:p>
        </w:tc>
        <w:tc>
          <w:tcPr>
            <w:tcW w:w="943" w:type="dxa"/>
            <w:vAlign w:val="center"/>
          </w:tcPr>
          <w:p w14:paraId="6F6D4CB3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.8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1.17</w:t>
            </w:r>
          </w:p>
          <w:p w14:paraId="4F245275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7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1.14</w:t>
            </w:r>
          </w:p>
          <w:p w14:paraId="3F7C2DD8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784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2.52 </w:t>
            </w:r>
          </w:p>
          <w:p w14:paraId="19F77B0F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1166</w:t>
            </w:r>
          </w:p>
        </w:tc>
        <w:tc>
          <w:tcPr>
            <w:tcW w:w="942" w:type="dxa"/>
            <w:vAlign w:val="center"/>
          </w:tcPr>
          <w:p w14:paraId="46389BC8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3.07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4</w:t>
            </w:r>
          </w:p>
          <w:p w14:paraId="04BD1D61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3.04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2</w:t>
            </w:r>
          </w:p>
          <w:p w14:paraId="661CBDEB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765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1.32 </w:t>
            </w:r>
          </w:p>
          <w:p w14:paraId="77AEDC99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18723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0A51DFEF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34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6</w:t>
            </w:r>
          </w:p>
          <w:p w14:paraId="02087B2A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2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7</w:t>
            </w:r>
          </w:p>
          <w:p w14:paraId="1A69BB99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636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5.04 </w:t>
            </w:r>
          </w:p>
          <w:p w14:paraId="654E9F0B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vAlign w:val="center"/>
          </w:tcPr>
          <w:p w14:paraId="14385E43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.2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8</w:t>
            </w:r>
          </w:p>
          <w:p w14:paraId="5184EE14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14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5</w:t>
            </w:r>
          </w:p>
          <w:p w14:paraId="73AE68E1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579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3.55 </w:t>
            </w:r>
          </w:p>
          <w:p w14:paraId="04FA63FF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039</w:t>
            </w:r>
          </w:p>
        </w:tc>
        <w:tc>
          <w:tcPr>
            <w:tcW w:w="942" w:type="dxa"/>
            <w:vAlign w:val="center"/>
          </w:tcPr>
          <w:p w14:paraId="14DAE29D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87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77</w:t>
            </w:r>
          </w:p>
          <w:p w14:paraId="2C34649F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94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75</w:t>
            </w:r>
          </w:p>
          <w:p w14:paraId="7104FB74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532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3.16 </w:t>
            </w:r>
          </w:p>
          <w:p w14:paraId="672F8D38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158</w:t>
            </w:r>
          </w:p>
        </w:tc>
        <w:tc>
          <w:tcPr>
            <w:tcW w:w="943" w:type="dxa"/>
            <w:vAlign w:val="center"/>
          </w:tcPr>
          <w:p w14:paraId="264995C1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6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63</w:t>
            </w:r>
          </w:p>
          <w:p w14:paraId="7002E2FA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59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63</w:t>
            </w:r>
          </w:p>
          <w:p w14:paraId="39CA972B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468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2.92 </w:t>
            </w:r>
          </w:p>
          <w:p w14:paraId="2C161A53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351</w:t>
            </w:r>
          </w:p>
        </w:tc>
        <w:tc>
          <w:tcPr>
            <w:tcW w:w="942" w:type="dxa"/>
            <w:vAlign w:val="center"/>
          </w:tcPr>
          <w:p w14:paraId="66FCA37D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6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61</w:t>
            </w:r>
          </w:p>
          <w:p w14:paraId="0518DB3D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6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60</w:t>
            </w:r>
          </w:p>
          <w:p w14:paraId="259F6B0F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297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0.53 </w:t>
            </w:r>
          </w:p>
          <w:p w14:paraId="6FDAE541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59740</w:t>
            </w:r>
          </w:p>
        </w:tc>
        <w:tc>
          <w:tcPr>
            <w:tcW w:w="969" w:type="dxa"/>
            <w:shd w:val="clear" w:color="auto" w:fill="A8D08D" w:themeFill="accent6" w:themeFillTint="99"/>
            <w:vAlign w:val="center"/>
          </w:tcPr>
          <w:p w14:paraId="3B99E167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7.89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5.56</w:t>
            </w:r>
          </w:p>
          <w:p w14:paraId="196910C0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9.3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5.24</w:t>
            </w:r>
          </w:p>
          <w:p w14:paraId="6EB4518A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0185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8.95 </w:t>
            </w:r>
          </w:p>
          <w:p w14:paraId="16A91964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</w:tr>
      <w:tr w:rsidR="00812BB7" w:rsidRPr="003676BC" w14:paraId="5DC8BCCA" w14:textId="77777777" w:rsidTr="00FC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59CFA01C" w14:textId="77777777" w:rsidR="00812BB7" w:rsidRPr="0024258B" w:rsidRDefault="00812BB7" w:rsidP="00FC6B18">
            <w:pPr>
              <w:ind w:left="-15" w:hanging="90"/>
              <w:rPr>
                <w:rFonts w:ascii="Arial" w:hAnsi="Arial" w:cs="Arial"/>
                <w:sz w:val="8"/>
                <w:szCs w:val="8"/>
              </w:rPr>
            </w:pPr>
            <w:r w:rsidRPr="005C5508">
              <w:rPr>
                <w:rFonts w:ascii="Arial" w:hAnsi="Arial" w:cs="Arial"/>
                <w:b w:val="0"/>
                <w:bCs w:val="0"/>
                <w:sz w:val="8"/>
                <w:szCs w:val="8"/>
              </w:rPr>
              <w:t>Lost job/income due to COVID-19 (Y/N)</w:t>
            </w:r>
          </w:p>
        </w:tc>
        <w:tc>
          <w:tcPr>
            <w:tcW w:w="942" w:type="dxa"/>
            <w:vAlign w:val="center"/>
          </w:tcPr>
          <w:p w14:paraId="0D3E38E7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4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99</w:t>
            </w:r>
          </w:p>
          <w:p w14:paraId="2719AA85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3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92</w:t>
            </w:r>
          </w:p>
          <w:p w14:paraId="1EAF776D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8609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2.78 </w:t>
            </w:r>
          </w:p>
          <w:p w14:paraId="4C855289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552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31BC259E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14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1.03</w:t>
            </w:r>
          </w:p>
          <w:p w14:paraId="19FBDBB1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72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98</w:t>
            </w:r>
          </w:p>
          <w:p w14:paraId="6E27DF1A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8601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10.60 </w:t>
            </w:r>
          </w:p>
          <w:p w14:paraId="0AA6E56E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3FBC5F8A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00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1.21</w:t>
            </w:r>
          </w:p>
          <w:p w14:paraId="38A9FBE9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7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1.13</w:t>
            </w:r>
          </w:p>
          <w:p w14:paraId="6C31FE1F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8575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5.47 </w:t>
            </w:r>
          </w:p>
          <w:p w14:paraId="54EEDB5A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vAlign w:val="center"/>
          </w:tcPr>
          <w:p w14:paraId="6A6201B5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9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93</w:t>
            </w:r>
          </w:p>
          <w:p w14:paraId="4CE859D0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3.0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1</w:t>
            </w:r>
          </w:p>
          <w:p w14:paraId="08CA7155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8563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3.05 </w:t>
            </w:r>
          </w:p>
          <w:p w14:paraId="596A8B84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229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67772549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60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6</w:t>
            </w:r>
          </w:p>
          <w:p w14:paraId="60DE55A8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2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6</w:t>
            </w:r>
          </w:p>
          <w:p w14:paraId="4C88FCB3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8458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11.21 </w:t>
            </w:r>
          </w:p>
          <w:p w14:paraId="3E5343BB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1B5A3B92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20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90</w:t>
            </w:r>
          </w:p>
          <w:p w14:paraId="6FAC1352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09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1</w:t>
            </w:r>
          </w:p>
          <w:p w14:paraId="376E3557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8417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>-33.34</w:t>
            </w:r>
          </w:p>
          <w:p w14:paraId="1A010A86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vAlign w:val="center"/>
          </w:tcPr>
          <w:p w14:paraId="34FD67D5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9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4</w:t>
            </w:r>
          </w:p>
          <w:p w14:paraId="78853636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92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75</w:t>
            </w:r>
          </w:p>
          <w:p w14:paraId="297D9BAC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8375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>-0.35</w:t>
            </w:r>
          </w:p>
          <w:p w14:paraId="52C9D83F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72773</w:t>
            </w:r>
          </w:p>
        </w:tc>
        <w:tc>
          <w:tcPr>
            <w:tcW w:w="943" w:type="dxa"/>
            <w:vAlign w:val="center"/>
          </w:tcPr>
          <w:p w14:paraId="2479BCA9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6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65</w:t>
            </w:r>
          </w:p>
          <w:p w14:paraId="6D4755B7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60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63</w:t>
            </w:r>
          </w:p>
          <w:p w14:paraId="64B041C4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8320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 -0.26</w:t>
            </w:r>
          </w:p>
          <w:p w14:paraId="58D7F8CF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79768</w:t>
            </w:r>
          </w:p>
        </w:tc>
        <w:tc>
          <w:tcPr>
            <w:tcW w:w="942" w:type="dxa"/>
            <w:vAlign w:val="center"/>
          </w:tcPr>
          <w:p w14:paraId="7070F9A8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6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68</w:t>
            </w:r>
          </w:p>
          <w:p w14:paraId="3926A7C7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67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60</w:t>
            </w:r>
          </w:p>
          <w:p w14:paraId="1AFF5FFA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8176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1.44 </w:t>
            </w:r>
          </w:p>
          <w:p w14:paraId="5211B5C3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15075</w:t>
            </w:r>
          </w:p>
        </w:tc>
        <w:tc>
          <w:tcPr>
            <w:tcW w:w="969" w:type="dxa"/>
            <w:shd w:val="clear" w:color="auto" w:fill="A8D08D" w:themeFill="accent6" w:themeFillTint="99"/>
            <w:vAlign w:val="center"/>
          </w:tcPr>
          <w:p w14:paraId="0C76DFAC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7.34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5.66</w:t>
            </w:r>
          </w:p>
          <w:p w14:paraId="476F7731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9.3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5.24</w:t>
            </w:r>
          </w:p>
          <w:p w14:paraId="1A3C6500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8083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9.00 </w:t>
            </w:r>
          </w:p>
          <w:p w14:paraId="19FB6E72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</w:tr>
      <w:tr w:rsidR="00812BB7" w:rsidRPr="003676BC" w14:paraId="77614042" w14:textId="77777777" w:rsidTr="00FC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78FF861E" w14:textId="77777777" w:rsidR="00812BB7" w:rsidRPr="0024258B" w:rsidRDefault="00812BB7" w:rsidP="00FC6B18">
            <w:pPr>
              <w:ind w:left="-15" w:hanging="90"/>
              <w:rPr>
                <w:rFonts w:ascii="Arial" w:hAnsi="Arial" w:cs="Arial"/>
                <w:sz w:val="8"/>
                <w:szCs w:val="8"/>
              </w:rPr>
            </w:pPr>
            <w:r w:rsidRPr="005C5508">
              <w:rPr>
                <w:rFonts w:ascii="Arial" w:hAnsi="Arial" w:cs="Arial"/>
                <w:b w:val="0"/>
                <w:bCs w:val="0"/>
                <w:sz w:val="8"/>
                <w:szCs w:val="8"/>
              </w:rPr>
              <w:t>Spouse/partner lost job/income due to COVID-19 (Y/N)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7DC92CF3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2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94</w:t>
            </w:r>
          </w:p>
          <w:p w14:paraId="29CE5074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4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91</w:t>
            </w:r>
          </w:p>
          <w:p w14:paraId="6AF13473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5153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8.10 </w:t>
            </w:r>
          </w:p>
          <w:p w14:paraId="42761677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4748A248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.5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1.00</w:t>
            </w:r>
          </w:p>
          <w:p w14:paraId="48866FD5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84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1.00</w:t>
            </w:r>
          </w:p>
          <w:p w14:paraId="687D29C0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5147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9.69 </w:t>
            </w:r>
          </w:p>
          <w:p w14:paraId="24B78FC1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3" w:type="dxa"/>
            <w:vAlign w:val="center"/>
          </w:tcPr>
          <w:p w14:paraId="3112B342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.68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1.11</w:t>
            </w:r>
          </w:p>
          <w:p w14:paraId="3573C424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77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1.15</w:t>
            </w:r>
          </w:p>
          <w:p w14:paraId="353878C3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5159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2.65 </w:t>
            </w:r>
          </w:p>
          <w:p w14:paraId="527DA8F4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805</w:t>
            </w:r>
          </w:p>
        </w:tc>
        <w:tc>
          <w:tcPr>
            <w:tcW w:w="942" w:type="dxa"/>
            <w:vAlign w:val="center"/>
          </w:tcPr>
          <w:p w14:paraId="39C789DC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3.04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2</w:t>
            </w:r>
          </w:p>
          <w:p w14:paraId="37008202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3.07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1</w:t>
            </w:r>
          </w:p>
          <w:p w14:paraId="29884C56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5153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>1.29</w:t>
            </w:r>
          </w:p>
          <w:p w14:paraId="6CE54F43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19804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341EBD3E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07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9</w:t>
            </w:r>
          </w:p>
          <w:p w14:paraId="1A4ECFC3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29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6</w:t>
            </w:r>
          </w:p>
          <w:p w14:paraId="5C853651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5079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>8.69</w:t>
            </w:r>
          </w:p>
          <w:p w14:paraId="7D81B064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vAlign w:val="center"/>
          </w:tcPr>
          <w:p w14:paraId="7358ECE7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.20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5</w:t>
            </w:r>
          </w:p>
          <w:p w14:paraId="35854E6F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2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8</w:t>
            </w:r>
          </w:p>
          <w:p w14:paraId="561EBD2F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5044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0.98 </w:t>
            </w:r>
          </w:p>
          <w:p w14:paraId="744C8B23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32733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3782C077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88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77</w:t>
            </w:r>
          </w:p>
          <w:p w14:paraId="2E1E6DB9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98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75</w:t>
            </w:r>
          </w:p>
          <w:p w14:paraId="6064198A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5020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4.46 </w:t>
            </w:r>
          </w:p>
          <w:p w14:paraId="7B3499F9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001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2C03D34E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54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64</w:t>
            </w:r>
          </w:p>
          <w:p w14:paraId="29CE15E7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6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63</w:t>
            </w:r>
          </w:p>
          <w:p w14:paraId="622B0C18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4985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5.87 </w:t>
            </w:r>
          </w:p>
          <w:p w14:paraId="287BD202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31344FAC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62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62</w:t>
            </w:r>
          </w:p>
          <w:p w14:paraId="3EE1551F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72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61</w:t>
            </w:r>
          </w:p>
          <w:p w14:paraId="658B65B8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4888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5.44 </w:t>
            </w:r>
          </w:p>
          <w:p w14:paraId="2FCA2D6B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69" w:type="dxa"/>
            <w:shd w:val="clear" w:color="auto" w:fill="A8D08D" w:themeFill="accent6" w:themeFillTint="99"/>
            <w:vAlign w:val="center"/>
          </w:tcPr>
          <w:p w14:paraId="7A3D3916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0.14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5.07</w:t>
            </w:r>
          </w:p>
          <w:p w14:paraId="19C3EB51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9.0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5.24</w:t>
            </w:r>
          </w:p>
          <w:p w14:paraId="0C2752AD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4832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7.24 </w:t>
            </w:r>
          </w:p>
          <w:p w14:paraId="5B9B7EED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 w:rsidRPr="007023F6"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</w:tr>
      <w:tr w:rsidR="00812BB7" w:rsidRPr="003676BC" w14:paraId="7A79AB7E" w14:textId="77777777" w:rsidTr="00FC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68EB0EF9" w14:textId="77777777" w:rsidR="00812BB7" w:rsidRPr="005C5508" w:rsidRDefault="00812BB7" w:rsidP="00FC6B18">
            <w:pPr>
              <w:ind w:left="-15" w:hanging="90"/>
              <w:rPr>
                <w:rFonts w:ascii="Arial" w:hAnsi="Arial" w:cs="Arial"/>
                <w:sz w:val="8"/>
                <w:szCs w:val="8"/>
              </w:rPr>
            </w:pPr>
            <w:r w:rsidRPr="005C5508">
              <w:rPr>
                <w:rFonts w:ascii="Arial" w:hAnsi="Arial" w:cs="Arial"/>
                <w:b w:val="0"/>
                <w:bCs w:val="0"/>
                <w:sz w:val="8"/>
                <w:szCs w:val="8"/>
              </w:rPr>
              <w:t>Decided not to attend an in-person general medical appointment (Y/N)</w:t>
            </w:r>
          </w:p>
        </w:tc>
        <w:tc>
          <w:tcPr>
            <w:tcW w:w="942" w:type="dxa"/>
            <w:vAlign w:val="center"/>
          </w:tcPr>
          <w:p w14:paraId="1CAA4EFC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52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7</w:t>
            </w:r>
          </w:p>
          <w:p w14:paraId="4CA4DBEF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48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9</w:t>
            </w:r>
          </w:p>
          <w:p w14:paraId="6B96371D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4896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0.63 </w:t>
            </w:r>
          </w:p>
          <w:p w14:paraId="7CCD44D3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53036</w:t>
            </w:r>
          </w:p>
        </w:tc>
        <w:tc>
          <w:tcPr>
            <w:tcW w:w="942" w:type="dxa"/>
            <w:vAlign w:val="center"/>
          </w:tcPr>
          <w:p w14:paraId="69D64511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.9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97</w:t>
            </w:r>
          </w:p>
          <w:p w14:paraId="5C24851A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9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1.06</w:t>
            </w:r>
          </w:p>
          <w:p w14:paraId="00130DD1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4891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0.55 </w:t>
            </w:r>
          </w:p>
          <w:p w14:paraId="7605B675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58134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543594CD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02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1.12</w:t>
            </w:r>
          </w:p>
          <w:p w14:paraId="269A4C20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62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1.15</w:t>
            </w:r>
          </w:p>
          <w:p w14:paraId="08671E54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4891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4.90 </w:t>
            </w:r>
          </w:p>
          <w:p w14:paraId="7703208E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vAlign w:val="center"/>
          </w:tcPr>
          <w:p w14:paraId="4E04CF96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3.0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2</w:t>
            </w:r>
          </w:p>
          <w:p w14:paraId="299C8BD4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88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2</w:t>
            </w:r>
          </w:p>
          <w:p w14:paraId="75AD11CA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4882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>-2.56</w:t>
            </w:r>
          </w:p>
          <w:p w14:paraId="0B90610E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1051</w:t>
            </w:r>
          </w:p>
        </w:tc>
        <w:tc>
          <w:tcPr>
            <w:tcW w:w="943" w:type="dxa"/>
            <w:vAlign w:val="center"/>
          </w:tcPr>
          <w:p w14:paraId="3CE81480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37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4</w:t>
            </w:r>
          </w:p>
          <w:p w14:paraId="2E67581B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28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6</w:t>
            </w:r>
          </w:p>
          <w:p w14:paraId="4DABC2F9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4826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1.52 </w:t>
            </w:r>
          </w:p>
          <w:p w14:paraId="5163A904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12890</w:t>
            </w:r>
          </w:p>
        </w:tc>
        <w:tc>
          <w:tcPr>
            <w:tcW w:w="942" w:type="dxa"/>
            <w:vAlign w:val="center"/>
          </w:tcPr>
          <w:p w14:paraId="7757E121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.2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8</w:t>
            </w:r>
          </w:p>
          <w:p w14:paraId="0164B7A9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32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93</w:t>
            </w:r>
          </w:p>
          <w:p w14:paraId="0FE68DDD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4796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1.42 </w:t>
            </w:r>
          </w:p>
          <w:p w14:paraId="1ADD04FF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15686</w:t>
            </w:r>
          </w:p>
        </w:tc>
        <w:tc>
          <w:tcPr>
            <w:tcW w:w="942" w:type="dxa"/>
            <w:vAlign w:val="center"/>
          </w:tcPr>
          <w:p w14:paraId="2C1561F9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97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74</w:t>
            </w:r>
          </w:p>
          <w:p w14:paraId="4B5C598C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9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68</w:t>
            </w:r>
          </w:p>
          <w:p w14:paraId="30E42804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4780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0.38 </w:t>
            </w:r>
          </w:p>
          <w:p w14:paraId="3BDFDCA6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70577</w:t>
            </w:r>
          </w:p>
        </w:tc>
        <w:tc>
          <w:tcPr>
            <w:tcW w:w="943" w:type="dxa"/>
            <w:vAlign w:val="center"/>
          </w:tcPr>
          <w:p w14:paraId="162092D1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6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63</w:t>
            </w:r>
          </w:p>
          <w:p w14:paraId="7AAD0C7A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62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71</w:t>
            </w:r>
          </w:p>
          <w:p w14:paraId="5BC49922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4757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0.03 </w:t>
            </w:r>
          </w:p>
          <w:p w14:paraId="20338E16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97398</w:t>
            </w:r>
          </w:p>
        </w:tc>
        <w:tc>
          <w:tcPr>
            <w:tcW w:w="942" w:type="dxa"/>
            <w:vAlign w:val="center"/>
          </w:tcPr>
          <w:p w14:paraId="74DEA892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67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61</w:t>
            </w:r>
          </w:p>
          <w:p w14:paraId="1CF5ED4A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7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55</w:t>
            </w:r>
          </w:p>
          <w:p w14:paraId="219CFA4A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4682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0.87 </w:t>
            </w:r>
          </w:p>
          <w:p w14:paraId="1E3AAA86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38706</w:t>
            </w:r>
          </w:p>
        </w:tc>
        <w:tc>
          <w:tcPr>
            <w:tcW w:w="969" w:type="dxa"/>
            <w:vAlign w:val="center"/>
          </w:tcPr>
          <w:p w14:paraId="4BAC8EA7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8.50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5.43</w:t>
            </w:r>
          </w:p>
          <w:p w14:paraId="35E96A72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9.02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5.37</w:t>
            </w:r>
          </w:p>
          <w:p w14:paraId="56A55FB8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4632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1.31 </w:t>
            </w:r>
          </w:p>
          <w:p w14:paraId="2155FA8D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18896</w:t>
            </w:r>
          </w:p>
        </w:tc>
      </w:tr>
      <w:tr w:rsidR="00812BB7" w:rsidRPr="003676BC" w14:paraId="5E01AAF4" w14:textId="77777777" w:rsidTr="00FC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28B4EA6D" w14:textId="77777777" w:rsidR="00812BB7" w:rsidRPr="005C5508" w:rsidRDefault="00812BB7" w:rsidP="00FC6B18">
            <w:pPr>
              <w:ind w:left="-15" w:hanging="90"/>
              <w:rPr>
                <w:rFonts w:ascii="Arial" w:hAnsi="Arial" w:cs="Arial"/>
                <w:sz w:val="8"/>
                <w:szCs w:val="8"/>
              </w:rPr>
            </w:pPr>
            <w:r w:rsidRPr="005C5508">
              <w:rPr>
                <w:rFonts w:ascii="Arial" w:hAnsi="Arial" w:cs="Arial"/>
                <w:b w:val="0"/>
                <w:bCs w:val="0"/>
                <w:sz w:val="8"/>
                <w:szCs w:val="8"/>
              </w:rPr>
              <w:t>Decided not to attend an in-person cancer care appointment (Y/N)</w:t>
            </w:r>
          </w:p>
        </w:tc>
        <w:tc>
          <w:tcPr>
            <w:tcW w:w="942" w:type="dxa"/>
            <w:vAlign w:val="center"/>
          </w:tcPr>
          <w:p w14:paraId="3F920F92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48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9</w:t>
            </w:r>
          </w:p>
          <w:p w14:paraId="616C21D0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5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7</w:t>
            </w:r>
          </w:p>
          <w:p w14:paraId="0C5A173C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3548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1.39 </w:t>
            </w:r>
          </w:p>
          <w:p w14:paraId="773A1722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16509</w:t>
            </w:r>
          </w:p>
        </w:tc>
        <w:tc>
          <w:tcPr>
            <w:tcW w:w="942" w:type="dxa"/>
            <w:vAlign w:val="center"/>
          </w:tcPr>
          <w:p w14:paraId="0A96785A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.8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98</w:t>
            </w:r>
          </w:p>
          <w:p w14:paraId="4993D80E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00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1.03</w:t>
            </w:r>
          </w:p>
          <w:p w14:paraId="47D4763D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3548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2.29 </w:t>
            </w:r>
          </w:p>
          <w:p w14:paraId="3CC8E43E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2221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01E8EF73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0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1.15</w:t>
            </w:r>
          </w:p>
          <w:p w14:paraId="6036C8D8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7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1.14</w:t>
            </w:r>
          </w:p>
          <w:p w14:paraId="30C3FDE8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3555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 -4.72</w:t>
            </w:r>
          </w:p>
          <w:p w14:paraId="69F08C4A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vAlign w:val="center"/>
          </w:tcPr>
          <w:p w14:paraId="4C42D902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3.0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4</w:t>
            </w:r>
          </w:p>
          <w:p w14:paraId="3B8C11AC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88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79</w:t>
            </w:r>
          </w:p>
          <w:p w14:paraId="078EB533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3553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3.48 </w:t>
            </w:r>
          </w:p>
          <w:p w14:paraId="08CA2479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050</w:t>
            </w:r>
          </w:p>
        </w:tc>
        <w:tc>
          <w:tcPr>
            <w:tcW w:w="943" w:type="dxa"/>
            <w:vAlign w:val="center"/>
          </w:tcPr>
          <w:p w14:paraId="4DE5D93F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3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6</w:t>
            </w:r>
          </w:p>
          <w:p w14:paraId="05CC34EF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40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8</w:t>
            </w:r>
          </w:p>
          <w:p w14:paraId="06176FA6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3508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1.34 </w:t>
            </w:r>
          </w:p>
          <w:p w14:paraId="4C22D6F8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18181</w:t>
            </w:r>
          </w:p>
        </w:tc>
        <w:tc>
          <w:tcPr>
            <w:tcW w:w="942" w:type="dxa"/>
            <w:vAlign w:val="center"/>
          </w:tcPr>
          <w:p w14:paraId="6F9DD39D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.2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8</w:t>
            </w:r>
          </w:p>
          <w:p w14:paraId="14CC20FA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3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95</w:t>
            </w:r>
          </w:p>
          <w:p w14:paraId="7619E2DF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3488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>1.62</w:t>
            </w:r>
          </w:p>
          <w:p w14:paraId="5A216CDC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10586</w:t>
            </w:r>
          </w:p>
        </w:tc>
        <w:tc>
          <w:tcPr>
            <w:tcW w:w="942" w:type="dxa"/>
            <w:vAlign w:val="center"/>
          </w:tcPr>
          <w:p w14:paraId="4F5A2AD5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9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73</w:t>
            </w:r>
          </w:p>
          <w:p w14:paraId="512A1155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9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68</w:t>
            </w:r>
          </w:p>
          <w:p w14:paraId="55E7CF8E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3477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0.69 </w:t>
            </w:r>
          </w:p>
          <w:p w14:paraId="39126715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49045</w:t>
            </w:r>
          </w:p>
        </w:tc>
        <w:tc>
          <w:tcPr>
            <w:tcW w:w="943" w:type="dxa"/>
            <w:vAlign w:val="center"/>
          </w:tcPr>
          <w:p w14:paraId="12096B12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6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62</w:t>
            </w:r>
          </w:p>
          <w:p w14:paraId="0E5D4E3C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6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71</w:t>
            </w:r>
          </w:p>
          <w:p w14:paraId="2C8F0C38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3462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0.03 </w:t>
            </w:r>
          </w:p>
          <w:p w14:paraId="06D49192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97361</w:t>
            </w:r>
          </w:p>
        </w:tc>
        <w:tc>
          <w:tcPr>
            <w:tcW w:w="942" w:type="dxa"/>
            <w:vAlign w:val="center"/>
          </w:tcPr>
          <w:p w14:paraId="23E13D9F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67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61</w:t>
            </w:r>
          </w:p>
          <w:p w14:paraId="1305BD5A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74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59</w:t>
            </w:r>
          </w:p>
          <w:p w14:paraId="5E3DEF33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3406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1.82 </w:t>
            </w:r>
          </w:p>
          <w:p w14:paraId="090E58A3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6899</w:t>
            </w:r>
          </w:p>
        </w:tc>
        <w:tc>
          <w:tcPr>
            <w:tcW w:w="969" w:type="dxa"/>
            <w:vAlign w:val="center"/>
          </w:tcPr>
          <w:p w14:paraId="066B2848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8.2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5.53</w:t>
            </w:r>
          </w:p>
          <w:p w14:paraId="57F4F512" w14:textId="77777777" w:rsidR="00812BB7" w:rsidRPr="005C5508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9.2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5.16</w:t>
            </w:r>
          </w:p>
          <w:p w14:paraId="6B6AA61A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3373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2.92 </w:t>
            </w:r>
          </w:p>
          <w:p w14:paraId="7573293B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350</w:t>
            </w:r>
          </w:p>
        </w:tc>
      </w:tr>
      <w:tr w:rsidR="00812BB7" w:rsidRPr="003676BC" w14:paraId="4D07784A" w14:textId="77777777" w:rsidTr="00FC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0108297D" w14:textId="77777777" w:rsidR="00812BB7" w:rsidRPr="005C5508" w:rsidRDefault="00812BB7" w:rsidP="00FC6B18">
            <w:pPr>
              <w:ind w:left="-15" w:hanging="90"/>
              <w:rPr>
                <w:rFonts w:ascii="Arial" w:hAnsi="Arial" w:cs="Arial"/>
                <w:sz w:val="8"/>
                <w:szCs w:val="8"/>
              </w:rPr>
            </w:pPr>
            <w:r w:rsidRPr="005C5508">
              <w:rPr>
                <w:rFonts w:ascii="Arial" w:hAnsi="Arial" w:cs="Arial"/>
                <w:b w:val="0"/>
                <w:bCs w:val="0"/>
                <w:sz w:val="8"/>
                <w:szCs w:val="8"/>
              </w:rPr>
              <w:t>Decided not to seek emergency/urgent care (Y/N)</w:t>
            </w:r>
          </w:p>
        </w:tc>
        <w:tc>
          <w:tcPr>
            <w:tcW w:w="942" w:type="dxa"/>
            <w:vAlign w:val="center"/>
          </w:tcPr>
          <w:p w14:paraId="312C4188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60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90</w:t>
            </w:r>
          </w:p>
          <w:p w14:paraId="09DABCD4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5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6</w:t>
            </w:r>
          </w:p>
          <w:p w14:paraId="278AB565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201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>-0.81</w:t>
            </w:r>
          </w:p>
          <w:p w14:paraId="0F5DB182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41877</w:t>
            </w:r>
          </w:p>
        </w:tc>
        <w:tc>
          <w:tcPr>
            <w:tcW w:w="942" w:type="dxa"/>
            <w:vAlign w:val="center"/>
          </w:tcPr>
          <w:p w14:paraId="186F80D6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10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1.02</w:t>
            </w:r>
          </w:p>
          <w:p w14:paraId="08AE6135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0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1.00</w:t>
            </w:r>
          </w:p>
          <w:p w14:paraId="24D3E6B7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201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1.48 </w:t>
            </w:r>
          </w:p>
          <w:p w14:paraId="7046BC01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13941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64A7596D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14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1.18</w:t>
            </w:r>
          </w:p>
          <w:p w14:paraId="031E91C7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73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1.12</w:t>
            </w:r>
          </w:p>
          <w:p w14:paraId="46CB3757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201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5.57 </w:t>
            </w:r>
          </w:p>
          <w:p w14:paraId="7D16D959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vAlign w:val="center"/>
          </w:tcPr>
          <w:p w14:paraId="709D2CE1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99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6</w:t>
            </w:r>
          </w:p>
          <w:p w14:paraId="58CFB630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9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1</w:t>
            </w:r>
          </w:p>
          <w:p w14:paraId="338D326B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198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1.54 </w:t>
            </w:r>
          </w:p>
          <w:p w14:paraId="4AD40AB0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12464</w:t>
            </w:r>
          </w:p>
        </w:tc>
        <w:tc>
          <w:tcPr>
            <w:tcW w:w="943" w:type="dxa"/>
            <w:vAlign w:val="center"/>
          </w:tcPr>
          <w:p w14:paraId="43AAD748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52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88</w:t>
            </w:r>
          </w:p>
          <w:p w14:paraId="0C11BABA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42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85</w:t>
            </w:r>
          </w:p>
          <w:p w14:paraId="1F3535AF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186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1.81 </w:t>
            </w:r>
          </w:p>
          <w:p w14:paraId="57593252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7056</w:t>
            </w:r>
          </w:p>
        </w:tc>
        <w:tc>
          <w:tcPr>
            <w:tcW w:w="942" w:type="dxa"/>
            <w:vAlign w:val="center"/>
          </w:tcPr>
          <w:p w14:paraId="13EC5307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.46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98</w:t>
            </w:r>
          </w:p>
          <w:p w14:paraId="6C39E1D9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.29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92</w:t>
            </w:r>
          </w:p>
          <w:p w14:paraId="039A256A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180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>-2.84</w:t>
            </w:r>
          </w:p>
          <w:p w14:paraId="4B9A166B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459</w:t>
            </w:r>
          </w:p>
        </w:tc>
        <w:tc>
          <w:tcPr>
            <w:tcW w:w="942" w:type="dxa"/>
            <w:vAlign w:val="center"/>
          </w:tcPr>
          <w:p w14:paraId="715AE893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3.0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74</w:t>
            </w:r>
          </w:p>
          <w:p w14:paraId="47994A36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9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67</w:t>
            </w:r>
          </w:p>
          <w:p w14:paraId="5EC0C85E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176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3.12 </w:t>
            </w:r>
          </w:p>
          <w:p w14:paraId="24D39451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186</w:t>
            </w:r>
          </w:p>
        </w:tc>
        <w:tc>
          <w:tcPr>
            <w:tcW w:w="943" w:type="dxa"/>
            <w:vAlign w:val="center"/>
          </w:tcPr>
          <w:p w14:paraId="63EDBCEB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6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66</w:t>
            </w:r>
          </w:p>
          <w:p w14:paraId="327566E1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62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69</w:t>
            </w:r>
          </w:p>
          <w:p w14:paraId="5CF8819B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169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-0.83 </w:t>
            </w:r>
          </w:p>
          <w:p w14:paraId="4490F62B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40635</w:t>
            </w:r>
          </w:p>
        </w:tc>
        <w:tc>
          <w:tcPr>
            <w:tcW w:w="942" w:type="dxa"/>
            <w:vAlign w:val="center"/>
          </w:tcPr>
          <w:p w14:paraId="0840A7D1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2.62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0.68</w:t>
            </w:r>
          </w:p>
          <w:p w14:paraId="3372A863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2.75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0.56</w:t>
            </w:r>
          </w:p>
          <w:p w14:paraId="50B29EED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156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3.27 </w:t>
            </w:r>
          </w:p>
          <w:p w14:paraId="6F87D671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112</w:t>
            </w:r>
          </w:p>
        </w:tc>
        <w:tc>
          <w:tcPr>
            <w:tcW w:w="969" w:type="dxa"/>
            <w:shd w:val="clear" w:color="auto" w:fill="A8D08D" w:themeFill="accent6" w:themeFillTint="99"/>
            <w:vAlign w:val="center"/>
          </w:tcPr>
          <w:p w14:paraId="493A9FEA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 xml:space="preserve">=16.51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Y</w:t>
            </w:r>
            <w:r>
              <w:rPr>
                <w:rFonts w:ascii="Arial" w:hAnsi="Arial" w:cs="Arial"/>
                <w:sz w:val="8"/>
                <w:szCs w:val="8"/>
              </w:rPr>
              <w:t>=6.13</w:t>
            </w:r>
          </w:p>
          <w:p w14:paraId="6915BF61" w14:textId="77777777" w:rsidR="00812BB7" w:rsidRPr="005C5508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M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 xml:space="preserve">=19.10, </w:t>
            </w:r>
            <w:r w:rsidRPr="005C5508">
              <w:rPr>
                <w:rFonts w:ascii="Arial" w:hAnsi="Arial" w:cs="Arial"/>
                <w:i/>
                <w:iCs/>
                <w:sz w:val="8"/>
                <w:szCs w:val="8"/>
              </w:rPr>
              <w:t>SD</w:t>
            </w:r>
            <w:r>
              <w:rPr>
                <w:rFonts w:ascii="Arial" w:hAnsi="Arial" w:cs="Arial"/>
                <w:sz w:val="8"/>
                <w:szCs w:val="8"/>
                <w:vertAlign w:val="subscript"/>
              </w:rPr>
              <w:t>N</w:t>
            </w:r>
            <w:r>
              <w:rPr>
                <w:rFonts w:ascii="Arial" w:hAnsi="Arial" w:cs="Arial"/>
                <w:sz w:val="8"/>
                <w:szCs w:val="8"/>
              </w:rPr>
              <w:t>=5.15</w:t>
            </w:r>
          </w:p>
          <w:p w14:paraId="025BD13F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t</w:t>
            </w:r>
            <w:r w:rsidRPr="007E0D57">
              <w:rPr>
                <w:rFonts w:ascii="Arial" w:hAnsi="Arial" w:cs="Arial"/>
                <w:sz w:val="8"/>
                <w:szCs w:val="8"/>
              </w:rPr>
              <w:t>(</w:t>
            </w:r>
            <w:r>
              <w:rPr>
                <w:rFonts w:ascii="Arial" w:hAnsi="Arial" w:cs="Arial"/>
                <w:sz w:val="8"/>
                <w:szCs w:val="8"/>
              </w:rPr>
              <w:t>1136</w:t>
            </w:r>
            <w:r w:rsidRPr="007E0D57">
              <w:rPr>
                <w:rFonts w:ascii="Arial" w:hAnsi="Arial" w:cs="Arial"/>
                <w:sz w:val="8"/>
                <w:szCs w:val="8"/>
              </w:rPr>
              <w:t>)=</w:t>
            </w:r>
            <w:r>
              <w:rPr>
                <w:rFonts w:ascii="Arial" w:hAnsi="Arial" w:cs="Arial"/>
                <w:sz w:val="8"/>
                <w:szCs w:val="8"/>
              </w:rPr>
              <w:t xml:space="preserve">6.88 </w:t>
            </w:r>
          </w:p>
          <w:p w14:paraId="17770BAC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 w:rsidRPr="007E0D57"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</w:tr>
      <w:tr w:rsidR="00812BB7" w:rsidRPr="003676BC" w14:paraId="60B5A9CB" w14:textId="77777777" w:rsidTr="00FC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329E7F35" w14:textId="77777777" w:rsidR="00812BB7" w:rsidRPr="005C5508" w:rsidRDefault="00812BB7" w:rsidP="00FC6B18">
            <w:pPr>
              <w:ind w:left="-15" w:hanging="90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942" w:type="dxa"/>
            <w:vAlign w:val="center"/>
          </w:tcPr>
          <w:p w14:paraId="0582E34F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942" w:type="dxa"/>
            <w:vAlign w:val="center"/>
          </w:tcPr>
          <w:p w14:paraId="0956F304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943" w:type="dxa"/>
            <w:vAlign w:val="center"/>
          </w:tcPr>
          <w:p w14:paraId="67B5A576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942" w:type="dxa"/>
            <w:vAlign w:val="center"/>
          </w:tcPr>
          <w:p w14:paraId="3E9984DF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943" w:type="dxa"/>
            <w:vAlign w:val="center"/>
          </w:tcPr>
          <w:p w14:paraId="228B3329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942" w:type="dxa"/>
            <w:vAlign w:val="center"/>
          </w:tcPr>
          <w:p w14:paraId="51365EB2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942" w:type="dxa"/>
            <w:vAlign w:val="center"/>
          </w:tcPr>
          <w:p w14:paraId="2DDBB259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943" w:type="dxa"/>
            <w:vAlign w:val="center"/>
          </w:tcPr>
          <w:p w14:paraId="6055D872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942" w:type="dxa"/>
            <w:vAlign w:val="center"/>
          </w:tcPr>
          <w:p w14:paraId="585D7EA1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969" w:type="dxa"/>
            <w:vAlign w:val="center"/>
          </w:tcPr>
          <w:p w14:paraId="15CFD1F0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812BB7" w:rsidRPr="00752121" w14:paraId="2474F5CD" w14:textId="77777777" w:rsidTr="00FC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343FC722" w14:textId="77777777" w:rsidR="00812BB7" w:rsidRPr="004A2308" w:rsidRDefault="00812BB7" w:rsidP="00FC6B18">
            <w:pPr>
              <w:ind w:left="-15" w:hanging="90"/>
              <w:rPr>
                <w:rFonts w:ascii="Arial" w:hAnsi="Arial" w:cs="Arial"/>
                <w:sz w:val="8"/>
                <w:szCs w:val="8"/>
              </w:rPr>
            </w:pPr>
            <w:r w:rsidRPr="005C5508">
              <w:rPr>
                <w:rFonts w:ascii="Arial" w:hAnsi="Arial" w:cs="Arial"/>
                <w:b w:val="0"/>
                <w:bCs w:val="0"/>
                <w:sz w:val="8"/>
                <w:szCs w:val="8"/>
              </w:rPr>
              <w:t>Working from home (H) vs. commuting to work (C)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0DC73CE5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H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2.28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H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0.96</w:t>
            </w:r>
          </w:p>
          <w:p w14:paraId="2F77D2FE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C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2.41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C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0.89</w:t>
            </w:r>
          </w:p>
          <w:p w14:paraId="22E61DC9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t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(5016)=-4.91 </w:t>
            </w:r>
          </w:p>
          <w:p w14:paraId="711174BE" w14:textId="77777777" w:rsidR="00812BB7" w:rsidRPr="00752121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752121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p</w:t>
            </w:r>
            <w:r w:rsidRPr="00752121">
              <w:rPr>
                <w:rFonts w:ascii="Arial" w:hAnsi="Arial" w:cs="Arial"/>
                <w:sz w:val="8"/>
                <w:szCs w:val="8"/>
                <w:lang w:val="de-DE"/>
              </w:rPr>
              <w:t>&lt;.00001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45B89D3A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H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1.65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H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1.03</w:t>
            </w:r>
          </w:p>
          <w:p w14:paraId="56748BD1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C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1.80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C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0.97</w:t>
            </w:r>
          </w:p>
          <w:p w14:paraId="5024B148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t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(5009)=-5.48 </w:t>
            </w:r>
          </w:p>
          <w:p w14:paraId="2AB207A0" w14:textId="77777777" w:rsidR="00812BB7" w:rsidRPr="00752121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752121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p</w:t>
            </w:r>
            <w:r w:rsidRPr="00752121">
              <w:rPr>
                <w:rFonts w:ascii="Arial" w:hAnsi="Arial" w:cs="Arial"/>
                <w:sz w:val="8"/>
                <w:szCs w:val="8"/>
                <w:lang w:val="de-DE"/>
              </w:rPr>
              <w:t>&lt;.00001</w:t>
            </w:r>
          </w:p>
        </w:tc>
        <w:tc>
          <w:tcPr>
            <w:tcW w:w="943" w:type="dxa"/>
            <w:vAlign w:val="center"/>
          </w:tcPr>
          <w:p w14:paraId="0ADB5141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H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1.74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H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1.13</w:t>
            </w:r>
          </w:p>
          <w:p w14:paraId="1AC8F312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C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1.74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C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1.14</w:t>
            </w:r>
          </w:p>
          <w:p w14:paraId="2A21C5D1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t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(5002)=-0.03</w:t>
            </w:r>
          </w:p>
          <w:p w14:paraId="6CAEB951" w14:textId="77777777" w:rsidR="00812BB7" w:rsidRPr="00752121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752121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p</w:t>
            </w:r>
            <w:r w:rsidRPr="00752121">
              <w:rPr>
                <w:rFonts w:ascii="Arial" w:hAnsi="Arial" w:cs="Arial"/>
                <w:sz w:val="8"/>
                <w:szCs w:val="8"/>
                <w:lang w:val="de-DE"/>
              </w:rPr>
              <w:t>=.97789</w:t>
            </w:r>
          </w:p>
        </w:tc>
        <w:tc>
          <w:tcPr>
            <w:tcW w:w="942" w:type="dxa"/>
            <w:vAlign w:val="center"/>
          </w:tcPr>
          <w:p w14:paraId="060842D4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H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3.05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H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0.82</w:t>
            </w:r>
          </w:p>
          <w:p w14:paraId="05F86FCC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C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3.09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C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0.81</w:t>
            </w:r>
          </w:p>
          <w:p w14:paraId="26E5A21A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t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(4999)=-1.91 </w:t>
            </w:r>
          </w:p>
          <w:p w14:paraId="528893BD" w14:textId="77777777" w:rsidR="00812BB7" w:rsidRPr="00752121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752121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p</w:t>
            </w:r>
            <w:r w:rsidRPr="00752121">
              <w:rPr>
                <w:rFonts w:ascii="Arial" w:hAnsi="Arial" w:cs="Arial"/>
                <w:sz w:val="8"/>
                <w:szCs w:val="8"/>
                <w:lang w:val="de-DE"/>
              </w:rPr>
              <w:t>=.05568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5C98A0C3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H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2.13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H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0.93</w:t>
            </w:r>
          </w:p>
          <w:p w14:paraId="665C3047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C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2.27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C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0.83</w:t>
            </w:r>
          </w:p>
          <w:p w14:paraId="79B51305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t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(4926)=-5.56 </w:t>
            </w:r>
          </w:p>
          <w:p w14:paraId="32A790FE" w14:textId="77777777" w:rsidR="00812BB7" w:rsidRPr="00752121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752121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p</w:t>
            </w:r>
            <w:r w:rsidRPr="00752121">
              <w:rPr>
                <w:rFonts w:ascii="Arial" w:hAnsi="Arial" w:cs="Arial"/>
                <w:sz w:val="8"/>
                <w:szCs w:val="8"/>
                <w:lang w:val="de-DE"/>
              </w:rPr>
              <w:t>&lt;.00001</w:t>
            </w:r>
          </w:p>
        </w:tc>
        <w:tc>
          <w:tcPr>
            <w:tcW w:w="942" w:type="dxa"/>
            <w:vAlign w:val="center"/>
          </w:tcPr>
          <w:p w14:paraId="61722295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H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1.30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H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0.90</w:t>
            </w:r>
          </w:p>
          <w:p w14:paraId="72A5A4D0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C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1.16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C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0.83</w:t>
            </w:r>
          </w:p>
          <w:p w14:paraId="57B0B4F9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t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(4887)=5.86 </w:t>
            </w:r>
          </w:p>
          <w:p w14:paraId="311BA693" w14:textId="77777777" w:rsidR="00812BB7" w:rsidRPr="00752121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752121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p</w:t>
            </w:r>
            <w:r w:rsidRPr="00752121">
              <w:rPr>
                <w:rFonts w:ascii="Arial" w:hAnsi="Arial" w:cs="Arial"/>
                <w:sz w:val="8"/>
                <w:szCs w:val="8"/>
                <w:lang w:val="de-DE"/>
              </w:rPr>
              <w:t>&lt;.00001</w:t>
            </w:r>
          </w:p>
        </w:tc>
        <w:tc>
          <w:tcPr>
            <w:tcW w:w="942" w:type="dxa"/>
            <w:vAlign w:val="center"/>
          </w:tcPr>
          <w:p w14:paraId="0CD22162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H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2.94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H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0.77</w:t>
            </w:r>
          </w:p>
          <w:p w14:paraId="7457671E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C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2.95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C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0.75</w:t>
            </w:r>
          </w:p>
          <w:p w14:paraId="581BE4C8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t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(4859)=-0.06 </w:t>
            </w:r>
          </w:p>
          <w:p w14:paraId="4124A24D" w14:textId="77777777" w:rsidR="00812BB7" w:rsidRPr="00752121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752121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p</w:t>
            </w:r>
            <w:r w:rsidRPr="00752121">
              <w:rPr>
                <w:rFonts w:ascii="Arial" w:hAnsi="Arial" w:cs="Arial"/>
                <w:sz w:val="8"/>
                <w:szCs w:val="8"/>
                <w:lang w:val="de-DE"/>
              </w:rPr>
              <w:t>=.95020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35732F0D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H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2.57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H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0.66</w:t>
            </w:r>
          </w:p>
          <w:p w14:paraId="1EE0DFB7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C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2.64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C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0.61</w:t>
            </w:r>
          </w:p>
          <w:p w14:paraId="33F328BA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t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(4828)=-4.26 </w:t>
            </w:r>
          </w:p>
          <w:p w14:paraId="126E38B9" w14:textId="77777777" w:rsidR="00812BB7" w:rsidRPr="00752121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752121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p</w:t>
            </w:r>
            <w:r w:rsidRPr="00752121">
              <w:rPr>
                <w:rFonts w:ascii="Arial" w:hAnsi="Arial" w:cs="Arial"/>
                <w:sz w:val="8"/>
                <w:szCs w:val="8"/>
                <w:lang w:val="de-DE"/>
              </w:rPr>
              <w:t>=.00002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2982B9D2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H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2.64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H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0.64</w:t>
            </w:r>
          </w:p>
          <w:p w14:paraId="171F7200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C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2.72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C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0.59</w:t>
            </w:r>
          </w:p>
          <w:p w14:paraId="2C653322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t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(4735)=-4.50 </w:t>
            </w:r>
          </w:p>
          <w:p w14:paraId="41675D9E" w14:textId="77777777" w:rsidR="00812BB7" w:rsidRPr="00752121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752121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p</w:t>
            </w:r>
            <w:r w:rsidRPr="00752121">
              <w:rPr>
                <w:rFonts w:ascii="Arial" w:hAnsi="Arial" w:cs="Arial"/>
                <w:sz w:val="8"/>
                <w:szCs w:val="8"/>
                <w:lang w:val="de-DE"/>
              </w:rPr>
              <w:t>=.00001</w:t>
            </w:r>
          </w:p>
        </w:tc>
        <w:tc>
          <w:tcPr>
            <w:tcW w:w="969" w:type="dxa"/>
            <w:vAlign w:val="center"/>
          </w:tcPr>
          <w:p w14:paraId="357F4E11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H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19.43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H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5.35</w:t>
            </w:r>
          </w:p>
          <w:p w14:paraId="6FE2A994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C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19.47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C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4.96</w:t>
            </w:r>
          </w:p>
          <w:p w14:paraId="659096F0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t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(4680)=-0.29 </w:t>
            </w:r>
          </w:p>
          <w:p w14:paraId="76FB5EE9" w14:textId="77777777" w:rsidR="00812BB7" w:rsidRPr="00752121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752121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p</w:t>
            </w:r>
            <w:r w:rsidRPr="00752121">
              <w:rPr>
                <w:rFonts w:ascii="Arial" w:hAnsi="Arial" w:cs="Arial"/>
                <w:sz w:val="8"/>
                <w:szCs w:val="8"/>
                <w:lang w:val="de-DE"/>
              </w:rPr>
              <w:t>=.77102</w:t>
            </w:r>
          </w:p>
        </w:tc>
      </w:tr>
      <w:tr w:rsidR="00812BB7" w:rsidRPr="00752121" w14:paraId="03DB68E7" w14:textId="77777777" w:rsidTr="00FC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36067557" w14:textId="77777777" w:rsidR="00812BB7" w:rsidRPr="00752121" w:rsidRDefault="00812BB7" w:rsidP="00FC6B18">
            <w:pPr>
              <w:ind w:left="-15" w:hanging="90"/>
              <w:rPr>
                <w:rFonts w:ascii="Arial" w:hAnsi="Arial" w:cs="Arial"/>
                <w:sz w:val="8"/>
                <w:szCs w:val="8"/>
                <w:lang w:val="de-DE"/>
              </w:rPr>
            </w:pPr>
          </w:p>
        </w:tc>
        <w:tc>
          <w:tcPr>
            <w:tcW w:w="942" w:type="dxa"/>
            <w:vAlign w:val="center"/>
          </w:tcPr>
          <w:p w14:paraId="30D06977" w14:textId="77777777" w:rsidR="00812BB7" w:rsidRPr="00752121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</w:p>
        </w:tc>
        <w:tc>
          <w:tcPr>
            <w:tcW w:w="942" w:type="dxa"/>
            <w:vAlign w:val="center"/>
          </w:tcPr>
          <w:p w14:paraId="466AD26C" w14:textId="77777777" w:rsidR="00812BB7" w:rsidRPr="00752121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</w:p>
        </w:tc>
        <w:tc>
          <w:tcPr>
            <w:tcW w:w="943" w:type="dxa"/>
            <w:vAlign w:val="center"/>
          </w:tcPr>
          <w:p w14:paraId="0B174B0F" w14:textId="77777777" w:rsidR="00812BB7" w:rsidRPr="00752121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</w:p>
        </w:tc>
        <w:tc>
          <w:tcPr>
            <w:tcW w:w="942" w:type="dxa"/>
            <w:vAlign w:val="center"/>
          </w:tcPr>
          <w:p w14:paraId="17A73F6A" w14:textId="77777777" w:rsidR="00812BB7" w:rsidRPr="00752121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</w:p>
        </w:tc>
        <w:tc>
          <w:tcPr>
            <w:tcW w:w="943" w:type="dxa"/>
            <w:vAlign w:val="center"/>
          </w:tcPr>
          <w:p w14:paraId="06388B7F" w14:textId="77777777" w:rsidR="00812BB7" w:rsidRPr="00752121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</w:p>
        </w:tc>
        <w:tc>
          <w:tcPr>
            <w:tcW w:w="942" w:type="dxa"/>
            <w:vAlign w:val="center"/>
          </w:tcPr>
          <w:p w14:paraId="424C2D47" w14:textId="77777777" w:rsidR="00812BB7" w:rsidRPr="00752121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</w:p>
        </w:tc>
        <w:tc>
          <w:tcPr>
            <w:tcW w:w="942" w:type="dxa"/>
            <w:vAlign w:val="center"/>
          </w:tcPr>
          <w:p w14:paraId="7F71C1B9" w14:textId="77777777" w:rsidR="00812BB7" w:rsidRPr="00752121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</w:p>
        </w:tc>
        <w:tc>
          <w:tcPr>
            <w:tcW w:w="943" w:type="dxa"/>
            <w:vAlign w:val="center"/>
          </w:tcPr>
          <w:p w14:paraId="4A21DA9B" w14:textId="77777777" w:rsidR="00812BB7" w:rsidRPr="00752121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</w:p>
        </w:tc>
        <w:tc>
          <w:tcPr>
            <w:tcW w:w="942" w:type="dxa"/>
            <w:vAlign w:val="center"/>
          </w:tcPr>
          <w:p w14:paraId="0FCC44A7" w14:textId="77777777" w:rsidR="00812BB7" w:rsidRPr="00752121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</w:p>
        </w:tc>
        <w:tc>
          <w:tcPr>
            <w:tcW w:w="969" w:type="dxa"/>
            <w:vAlign w:val="center"/>
          </w:tcPr>
          <w:p w14:paraId="2A727411" w14:textId="77777777" w:rsidR="00812BB7" w:rsidRPr="00752121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</w:p>
        </w:tc>
      </w:tr>
      <w:tr w:rsidR="00812BB7" w:rsidRPr="00752121" w14:paraId="2E341D76" w14:textId="77777777" w:rsidTr="00FC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1354064A" w14:textId="77777777" w:rsidR="00812BB7" w:rsidRPr="004A2308" w:rsidRDefault="00812BB7" w:rsidP="00FC6B18">
            <w:pPr>
              <w:ind w:left="-15" w:hanging="90"/>
              <w:rPr>
                <w:rFonts w:ascii="Arial" w:hAnsi="Arial" w:cs="Arial"/>
                <w:sz w:val="8"/>
                <w:szCs w:val="8"/>
              </w:rPr>
            </w:pPr>
            <w:r w:rsidRPr="005C5508">
              <w:rPr>
                <w:rFonts w:ascii="Arial" w:hAnsi="Arial" w:cs="Arial"/>
                <w:b w:val="0"/>
                <w:bCs w:val="0"/>
                <w:sz w:val="8"/>
                <w:szCs w:val="8"/>
              </w:rPr>
              <w:t>Household income decreased (D) vs. other (O; i.e., same or increased)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19820A58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D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2.46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D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0.95</w:t>
            </w:r>
          </w:p>
          <w:p w14:paraId="2CD3940F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O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2.29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O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0.91</w:t>
            </w:r>
          </w:p>
          <w:p w14:paraId="4BE3BEDE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t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(10787)=-8.15 </w:t>
            </w:r>
          </w:p>
          <w:p w14:paraId="7B1E260F" w14:textId="77777777" w:rsidR="00812BB7" w:rsidRPr="00752121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752121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p</w:t>
            </w:r>
            <w:r w:rsidRPr="00752121">
              <w:rPr>
                <w:rFonts w:ascii="Arial" w:hAnsi="Arial" w:cs="Arial"/>
                <w:sz w:val="8"/>
                <w:szCs w:val="8"/>
                <w:lang w:val="de-DE"/>
              </w:rPr>
              <w:t>&lt;.00001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4EA6FE5E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D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2.02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D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0.99</w:t>
            </w:r>
          </w:p>
          <w:p w14:paraId="77792BCB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O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1.65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O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0.96</w:t>
            </w:r>
          </w:p>
          <w:p w14:paraId="7E920E2B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t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(10779)=-16.94 </w:t>
            </w:r>
          </w:p>
          <w:p w14:paraId="4436788A" w14:textId="77777777" w:rsidR="00812BB7" w:rsidRPr="00752121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752121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p</w:t>
            </w:r>
            <w:r w:rsidRPr="00752121">
              <w:rPr>
                <w:rFonts w:ascii="Arial" w:hAnsi="Arial" w:cs="Arial"/>
                <w:sz w:val="8"/>
                <w:szCs w:val="8"/>
                <w:lang w:val="de-DE"/>
              </w:rPr>
              <w:t>&lt;.00001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78BB15C7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D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1.98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D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1.17</w:t>
            </w:r>
          </w:p>
          <w:p w14:paraId="3C3F76B8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O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1.71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O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1.12</w:t>
            </w:r>
          </w:p>
          <w:p w14:paraId="69BA3B65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t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(10748)=-10.47 </w:t>
            </w:r>
          </w:p>
          <w:p w14:paraId="288587A1" w14:textId="77777777" w:rsidR="00812BB7" w:rsidRPr="00752121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752121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p</w:t>
            </w:r>
            <w:r w:rsidRPr="00752121">
              <w:rPr>
                <w:rFonts w:ascii="Arial" w:hAnsi="Arial" w:cs="Arial"/>
                <w:sz w:val="8"/>
                <w:szCs w:val="8"/>
                <w:lang w:val="de-DE"/>
              </w:rPr>
              <w:t>&lt;.00001</w:t>
            </w:r>
          </w:p>
        </w:tc>
        <w:tc>
          <w:tcPr>
            <w:tcW w:w="942" w:type="dxa"/>
            <w:vAlign w:val="center"/>
          </w:tcPr>
          <w:p w14:paraId="25B10195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D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3.01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D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0.86</w:t>
            </w:r>
          </w:p>
          <w:p w14:paraId="12967FA8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O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3.06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O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0.81</w:t>
            </w:r>
          </w:p>
          <w:p w14:paraId="32AC114C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t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(10730)=2.77 </w:t>
            </w:r>
          </w:p>
          <w:p w14:paraId="0E204C1B" w14:textId="77777777" w:rsidR="00812BB7" w:rsidRPr="00752121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752121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p</w:t>
            </w:r>
            <w:r w:rsidRPr="00752121">
              <w:rPr>
                <w:rFonts w:ascii="Arial" w:hAnsi="Arial" w:cs="Arial"/>
                <w:sz w:val="8"/>
                <w:szCs w:val="8"/>
                <w:lang w:val="de-DE"/>
              </w:rPr>
              <w:t>=.00559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081463D4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D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2.49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D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0.84</w:t>
            </w:r>
          </w:p>
          <w:p w14:paraId="11468274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O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2.15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O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0.86</w:t>
            </w:r>
          </w:p>
          <w:p w14:paraId="590745BA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t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(10599)=-17.80 </w:t>
            </w:r>
          </w:p>
          <w:p w14:paraId="070AC325" w14:textId="77777777" w:rsidR="00812BB7" w:rsidRPr="00752121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752121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p</w:t>
            </w:r>
            <w:r w:rsidRPr="00752121">
              <w:rPr>
                <w:rFonts w:ascii="Arial" w:hAnsi="Arial" w:cs="Arial"/>
                <w:sz w:val="8"/>
                <w:szCs w:val="8"/>
                <w:lang w:val="de-DE"/>
              </w:rPr>
              <w:t>&lt;.00001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42ED1C5C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D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1.81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D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0.88</w:t>
            </w:r>
          </w:p>
          <w:p w14:paraId="1D65DEEC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O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0.94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O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0.74</w:t>
            </w:r>
          </w:p>
          <w:p w14:paraId="6825D3FB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t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(10545)=-49.32 </w:t>
            </w:r>
          </w:p>
          <w:p w14:paraId="0E4232A2" w14:textId="77777777" w:rsidR="00812BB7" w:rsidRPr="00752121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752121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p</w:t>
            </w:r>
            <w:r w:rsidRPr="00752121">
              <w:rPr>
                <w:rFonts w:ascii="Arial" w:hAnsi="Arial" w:cs="Arial"/>
                <w:sz w:val="8"/>
                <w:szCs w:val="8"/>
                <w:lang w:val="de-DE"/>
              </w:rPr>
              <w:t>&lt;.00001</w:t>
            </w:r>
          </w:p>
        </w:tc>
        <w:tc>
          <w:tcPr>
            <w:tcW w:w="942" w:type="dxa"/>
            <w:vAlign w:val="center"/>
          </w:tcPr>
          <w:p w14:paraId="1C9D1A4A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D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2.94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D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0.79</w:t>
            </w:r>
          </w:p>
          <w:p w14:paraId="52064D84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O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2.92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O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0.74</w:t>
            </w:r>
          </w:p>
          <w:p w14:paraId="56D8A97A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t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(10496)=-1.12 </w:t>
            </w:r>
          </w:p>
          <w:p w14:paraId="50EA9612" w14:textId="77777777" w:rsidR="00812BB7" w:rsidRPr="00752121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752121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p</w:t>
            </w:r>
            <w:r w:rsidRPr="00752121">
              <w:rPr>
                <w:rFonts w:ascii="Arial" w:hAnsi="Arial" w:cs="Arial"/>
                <w:sz w:val="8"/>
                <w:szCs w:val="8"/>
                <w:lang w:val="de-DE"/>
              </w:rPr>
              <w:t>=.26480</w:t>
            </w:r>
          </w:p>
        </w:tc>
        <w:tc>
          <w:tcPr>
            <w:tcW w:w="943" w:type="dxa"/>
            <w:vAlign w:val="center"/>
          </w:tcPr>
          <w:p w14:paraId="528C07D4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D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2.60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D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0.63</w:t>
            </w:r>
          </w:p>
          <w:p w14:paraId="6115414E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O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2.60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O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0.63</w:t>
            </w:r>
          </w:p>
          <w:p w14:paraId="07773FC1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t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(10431)=-0.02 </w:t>
            </w:r>
          </w:p>
          <w:p w14:paraId="04D5909B" w14:textId="77777777" w:rsidR="00812BB7" w:rsidRPr="00752121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752121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p</w:t>
            </w:r>
            <w:r w:rsidRPr="00752121">
              <w:rPr>
                <w:rFonts w:ascii="Arial" w:hAnsi="Arial" w:cs="Arial"/>
                <w:sz w:val="8"/>
                <w:szCs w:val="8"/>
                <w:lang w:val="de-DE"/>
              </w:rPr>
              <w:t>=.98539</w:t>
            </w:r>
          </w:p>
        </w:tc>
        <w:tc>
          <w:tcPr>
            <w:tcW w:w="942" w:type="dxa"/>
            <w:vAlign w:val="center"/>
          </w:tcPr>
          <w:p w14:paraId="10193459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D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2.65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D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0.64</w:t>
            </w:r>
          </w:p>
          <w:p w14:paraId="31F9E9FD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O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2.67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O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0.59</w:t>
            </w:r>
          </w:p>
          <w:p w14:paraId="5B925677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t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(10259)=1.40 </w:t>
            </w:r>
          </w:p>
          <w:p w14:paraId="180BFEFB" w14:textId="77777777" w:rsidR="00812BB7" w:rsidRPr="00752121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752121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p</w:t>
            </w:r>
            <w:r w:rsidRPr="00752121">
              <w:rPr>
                <w:rFonts w:ascii="Arial" w:hAnsi="Arial" w:cs="Arial"/>
                <w:sz w:val="8"/>
                <w:szCs w:val="8"/>
                <w:lang w:val="de-DE"/>
              </w:rPr>
              <w:t>=.16042</w:t>
            </w:r>
          </w:p>
        </w:tc>
        <w:tc>
          <w:tcPr>
            <w:tcW w:w="969" w:type="dxa"/>
            <w:shd w:val="clear" w:color="auto" w:fill="A8D08D" w:themeFill="accent6" w:themeFillTint="99"/>
            <w:vAlign w:val="center"/>
          </w:tcPr>
          <w:p w14:paraId="1F419E4E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D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17.72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D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5.64</w:t>
            </w:r>
          </w:p>
          <w:p w14:paraId="3362D5E0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M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O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=19.59, </w:t>
            </w: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SD</w:t>
            </w:r>
            <w:r w:rsidRPr="008B1494">
              <w:rPr>
                <w:rFonts w:ascii="Arial" w:hAnsi="Arial" w:cs="Arial"/>
                <w:sz w:val="8"/>
                <w:szCs w:val="8"/>
                <w:vertAlign w:val="subscript"/>
                <w:lang w:val="de-DE"/>
              </w:rPr>
              <w:t>O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>=5.12</w:t>
            </w:r>
          </w:p>
          <w:p w14:paraId="71B3CD69" w14:textId="77777777" w:rsidR="00812BB7" w:rsidRPr="008B1494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8B1494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t</w:t>
            </w:r>
            <w:r w:rsidRPr="008B1494">
              <w:rPr>
                <w:rFonts w:ascii="Arial" w:hAnsi="Arial" w:cs="Arial"/>
                <w:sz w:val="8"/>
                <w:szCs w:val="8"/>
                <w:lang w:val="de-DE"/>
              </w:rPr>
              <w:t xml:space="preserve">(10147)=15.35 </w:t>
            </w:r>
          </w:p>
          <w:p w14:paraId="19DC2996" w14:textId="77777777" w:rsidR="00812BB7" w:rsidRPr="00752121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  <w:r w:rsidRPr="00752121">
              <w:rPr>
                <w:rFonts w:ascii="Arial" w:hAnsi="Arial" w:cs="Arial"/>
                <w:i/>
                <w:iCs/>
                <w:sz w:val="8"/>
                <w:szCs w:val="8"/>
                <w:lang w:val="de-DE"/>
              </w:rPr>
              <w:t>p</w:t>
            </w:r>
            <w:r w:rsidRPr="00752121">
              <w:rPr>
                <w:rFonts w:ascii="Arial" w:hAnsi="Arial" w:cs="Arial"/>
                <w:sz w:val="8"/>
                <w:szCs w:val="8"/>
                <w:lang w:val="de-DE"/>
              </w:rPr>
              <w:t>&lt;.00001</w:t>
            </w:r>
          </w:p>
        </w:tc>
      </w:tr>
      <w:tr w:rsidR="00812BB7" w:rsidRPr="00752121" w14:paraId="7FB28E35" w14:textId="77777777" w:rsidTr="00FC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205AF3AA" w14:textId="77777777" w:rsidR="00812BB7" w:rsidRPr="00752121" w:rsidRDefault="00812BB7" w:rsidP="00FC6B18">
            <w:pPr>
              <w:ind w:left="-15" w:hanging="90"/>
              <w:rPr>
                <w:rFonts w:ascii="Arial" w:hAnsi="Arial" w:cs="Arial"/>
                <w:sz w:val="8"/>
                <w:szCs w:val="8"/>
                <w:lang w:val="de-DE"/>
              </w:rPr>
            </w:pPr>
          </w:p>
        </w:tc>
        <w:tc>
          <w:tcPr>
            <w:tcW w:w="942" w:type="dxa"/>
            <w:vAlign w:val="center"/>
          </w:tcPr>
          <w:p w14:paraId="5C427249" w14:textId="77777777" w:rsidR="00812BB7" w:rsidRPr="00752121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</w:p>
        </w:tc>
        <w:tc>
          <w:tcPr>
            <w:tcW w:w="942" w:type="dxa"/>
            <w:vAlign w:val="center"/>
          </w:tcPr>
          <w:p w14:paraId="7C2736D4" w14:textId="77777777" w:rsidR="00812BB7" w:rsidRPr="00752121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</w:p>
        </w:tc>
        <w:tc>
          <w:tcPr>
            <w:tcW w:w="943" w:type="dxa"/>
            <w:vAlign w:val="center"/>
          </w:tcPr>
          <w:p w14:paraId="076F5AD4" w14:textId="77777777" w:rsidR="00812BB7" w:rsidRPr="00752121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</w:p>
        </w:tc>
        <w:tc>
          <w:tcPr>
            <w:tcW w:w="942" w:type="dxa"/>
            <w:vAlign w:val="center"/>
          </w:tcPr>
          <w:p w14:paraId="55FC3B93" w14:textId="77777777" w:rsidR="00812BB7" w:rsidRPr="00752121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</w:p>
        </w:tc>
        <w:tc>
          <w:tcPr>
            <w:tcW w:w="943" w:type="dxa"/>
            <w:vAlign w:val="center"/>
          </w:tcPr>
          <w:p w14:paraId="488657F5" w14:textId="77777777" w:rsidR="00812BB7" w:rsidRPr="00752121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</w:p>
        </w:tc>
        <w:tc>
          <w:tcPr>
            <w:tcW w:w="942" w:type="dxa"/>
            <w:vAlign w:val="center"/>
          </w:tcPr>
          <w:p w14:paraId="64E93EDF" w14:textId="77777777" w:rsidR="00812BB7" w:rsidRPr="00752121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</w:p>
        </w:tc>
        <w:tc>
          <w:tcPr>
            <w:tcW w:w="942" w:type="dxa"/>
            <w:vAlign w:val="center"/>
          </w:tcPr>
          <w:p w14:paraId="631DEE4A" w14:textId="77777777" w:rsidR="00812BB7" w:rsidRPr="00752121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</w:p>
        </w:tc>
        <w:tc>
          <w:tcPr>
            <w:tcW w:w="943" w:type="dxa"/>
            <w:vAlign w:val="center"/>
          </w:tcPr>
          <w:p w14:paraId="0E4B81B3" w14:textId="77777777" w:rsidR="00812BB7" w:rsidRPr="00752121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</w:p>
        </w:tc>
        <w:tc>
          <w:tcPr>
            <w:tcW w:w="942" w:type="dxa"/>
            <w:vAlign w:val="center"/>
          </w:tcPr>
          <w:p w14:paraId="01BB6A53" w14:textId="77777777" w:rsidR="00812BB7" w:rsidRPr="00752121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</w:p>
        </w:tc>
        <w:tc>
          <w:tcPr>
            <w:tcW w:w="969" w:type="dxa"/>
            <w:vAlign w:val="center"/>
          </w:tcPr>
          <w:p w14:paraId="0DEAB1C5" w14:textId="77777777" w:rsidR="00812BB7" w:rsidRPr="00752121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  <w:lang w:val="de-DE"/>
              </w:rPr>
            </w:pPr>
          </w:p>
        </w:tc>
      </w:tr>
      <w:tr w:rsidR="00812BB7" w:rsidRPr="003676BC" w14:paraId="21546CF5" w14:textId="77777777" w:rsidTr="00FC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00068E94" w14:textId="77777777" w:rsidR="00812BB7" w:rsidRPr="004A2308" w:rsidRDefault="00812BB7" w:rsidP="00FC6B18">
            <w:pPr>
              <w:ind w:left="-15" w:hanging="90"/>
              <w:rPr>
                <w:rFonts w:ascii="Arial" w:hAnsi="Arial" w:cs="Arial"/>
                <w:sz w:val="8"/>
                <w:szCs w:val="8"/>
              </w:rPr>
            </w:pPr>
            <w:r w:rsidRPr="005C5508">
              <w:rPr>
                <w:rFonts w:ascii="Arial" w:hAnsi="Arial" w:cs="Arial"/>
                <w:b w:val="0"/>
                <w:bCs w:val="0"/>
                <w:sz w:val="8"/>
                <w:szCs w:val="8"/>
              </w:rPr>
              <w:t>Number of telehealth appointments for general medical care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1698790B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0.04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72685417" w14:textId="77777777" w:rsidR="00812BB7" w:rsidRPr="00B410E9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276EED96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0.08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659D653D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6241B584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0.05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0DDD796D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vAlign w:val="center"/>
          </w:tcPr>
          <w:p w14:paraId="0487F05E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-0.01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6E1CE83D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 w:rsidRPr="00376700">
              <w:rPr>
                <w:rFonts w:ascii="Arial" w:hAnsi="Arial" w:cs="Arial"/>
                <w:sz w:val="8"/>
                <w:szCs w:val="8"/>
              </w:rPr>
              <w:t>=.01513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66065ECC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0.06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1D6FB504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61802C6C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0.04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0D352080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vAlign w:val="center"/>
          </w:tcPr>
          <w:p w14:paraId="4A2C8C3E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-0.01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2A0CF3C7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 w:rsidRPr="00376700">
              <w:rPr>
                <w:rFonts w:ascii="Arial" w:hAnsi="Arial" w:cs="Arial"/>
                <w:sz w:val="8"/>
                <w:szCs w:val="8"/>
              </w:rPr>
              <w:t>=.</w:t>
            </w:r>
            <w:r>
              <w:rPr>
                <w:rFonts w:ascii="Arial" w:hAnsi="Arial" w:cs="Arial"/>
                <w:sz w:val="8"/>
                <w:szCs w:val="8"/>
              </w:rPr>
              <w:t>07908</w:t>
            </w:r>
          </w:p>
        </w:tc>
        <w:tc>
          <w:tcPr>
            <w:tcW w:w="943" w:type="dxa"/>
            <w:vAlign w:val="center"/>
          </w:tcPr>
          <w:p w14:paraId="4DF0D72F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0.01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04</w:t>
            </w:r>
          </w:p>
          <w:p w14:paraId="2B7C0143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 w:rsidRPr="00376700">
              <w:rPr>
                <w:rFonts w:ascii="Arial" w:hAnsi="Arial" w:cs="Arial"/>
                <w:sz w:val="8"/>
                <w:szCs w:val="8"/>
              </w:rPr>
              <w:t>=.</w:t>
            </w:r>
            <w:r>
              <w:rPr>
                <w:rFonts w:ascii="Arial" w:hAnsi="Arial" w:cs="Arial"/>
                <w:sz w:val="8"/>
                <w:szCs w:val="8"/>
              </w:rPr>
              <w:t>23808</w:t>
            </w:r>
          </w:p>
        </w:tc>
        <w:tc>
          <w:tcPr>
            <w:tcW w:w="942" w:type="dxa"/>
            <w:vAlign w:val="center"/>
          </w:tcPr>
          <w:p w14:paraId="4F49435A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-0.01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04</w:t>
            </w:r>
          </w:p>
          <w:p w14:paraId="48A9AFA2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 w:rsidRPr="00376700">
              <w:rPr>
                <w:rFonts w:ascii="Arial" w:hAnsi="Arial" w:cs="Arial"/>
                <w:sz w:val="8"/>
                <w:szCs w:val="8"/>
              </w:rPr>
              <w:t>=.</w:t>
            </w:r>
            <w:r>
              <w:rPr>
                <w:rFonts w:ascii="Arial" w:hAnsi="Arial" w:cs="Arial"/>
                <w:sz w:val="8"/>
                <w:szCs w:val="8"/>
              </w:rPr>
              <w:t>00403</w:t>
            </w:r>
          </w:p>
        </w:tc>
        <w:tc>
          <w:tcPr>
            <w:tcW w:w="969" w:type="dxa"/>
            <w:shd w:val="clear" w:color="auto" w:fill="A8D08D" w:themeFill="accent6" w:themeFillTint="99"/>
            <w:vAlign w:val="center"/>
          </w:tcPr>
          <w:p w14:paraId="30C3AED2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-0.41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4</w:t>
            </w:r>
          </w:p>
          <w:p w14:paraId="5E168761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</w:tr>
      <w:tr w:rsidR="00812BB7" w:rsidRPr="003676BC" w14:paraId="0441E51F" w14:textId="77777777" w:rsidTr="00FC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3EE4A8E1" w14:textId="77777777" w:rsidR="00812BB7" w:rsidRPr="004A2308" w:rsidRDefault="00812BB7" w:rsidP="00FC6B18">
            <w:pPr>
              <w:ind w:left="-15" w:hanging="90"/>
              <w:rPr>
                <w:rFonts w:ascii="Arial" w:hAnsi="Arial" w:cs="Arial"/>
                <w:sz w:val="8"/>
                <w:szCs w:val="8"/>
              </w:rPr>
            </w:pPr>
            <w:r w:rsidRPr="005C5508">
              <w:rPr>
                <w:rFonts w:ascii="Arial" w:hAnsi="Arial" w:cs="Arial"/>
                <w:b w:val="0"/>
                <w:bCs w:val="0"/>
                <w:sz w:val="8"/>
                <w:szCs w:val="8"/>
              </w:rPr>
              <w:t>Number of telehealth appointments for cancer care</w:t>
            </w:r>
          </w:p>
        </w:tc>
        <w:tc>
          <w:tcPr>
            <w:tcW w:w="942" w:type="dxa"/>
            <w:vAlign w:val="center"/>
          </w:tcPr>
          <w:p w14:paraId="652F8A37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0.02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6BD64EF2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 w:rsidRPr="00376700">
              <w:rPr>
                <w:rFonts w:ascii="Arial" w:hAnsi="Arial" w:cs="Arial"/>
                <w:sz w:val="8"/>
                <w:szCs w:val="8"/>
              </w:rPr>
              <w:t>=.</w:t>
            </w:r>
            <w:r>
              <w:rPr>
                <w:rFonts w:ascii="Arial" w:hAnsi="Arial" w:cs="Arial"/>
                <w:sz w:val="8"/>
                <w:szCs w:val="8"/>
              </w:rPr>
              <w:t>00730</w:t>
            </w:r>
          </w:p>
        </w:tc>
        <w:tc>
          <w:tcPr>
            <w:tcW w:w="942" w:type="dxa"/>
            <w:vAlign w:val="center"/>
          </w:tcPr>
          <w:p w14:paraId="179F9A7E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0.01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60F6A1EC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 w:rsidRPr="00376700">
              <w:rPr>
                <w:rFonts w:ascii="Arial" w:hAnsi="Arial" w:cs="Arial"/>
                <w:sz w:val="8"/>
                <w:szCs w:val="8"/>
              </w:rPr>
              <w:t>=.</w:t>
            </w:r>
            <w:r>
              <w:rPr>
                <w:rFonts w:ascii="Arial" w:hAnsi="Arial" w:cs="Arial"/>
                <w:sz w:val="8"/>
                <w:szCs w:val="8"/>
              </w:rPr>
              <w:t>26728</w:t>
            </w:r>
          </w:p>
        </w:tc>
        <w:tc>
          <w:tcPr>
            <w:tcW w:w="943" w:type="dxa"/>
            <w:vAlign w:val="center"/>
          </w:tcPr>
          <w:p w14:paraId="70AEC5E1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-0.02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7BEA3F32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 w:rsidRPr="00376700">
              <w:rPr>
                <w:rFonts w:ascii="Arial" w:hAnsi="Arial" w:cs="Arial"/>
                <w:sz w:val="8"/>
                <w:szCs w:val="8"/>
              </w:rPr>
              <w:t>=.</w:t>
            </w:r>
            <w:r>
              <w:rPr>
                <w:rFonts w:ascii="Arial" w:hAnsi="Arial" w:cs="Arial"/>
                <w:sz w:val="8"/>
                <w:szCs w:val="8"/>
              </w:rPr>
              <w:t>02985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6487681C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0.02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39B1D942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001</w:t>
            </w:r>
          </w:p>
        </w:tc>
        <w:tc>
          <w:tcPr>
            <w:tcW w:w="943" w:type="dxa"/>
            <w:vAlign w:val="center"/>
          </w:tcPr>
          <w:p w14:paraId="76E87FB5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0.01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50782E93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 w:rsidRPr="00376700">
              <w:rPr>
                <w:rFonts w:ascii="Arial" w:hAnsi="Arial" w:cs="Arial"/>
                <w:sz w:val="8"/>
                <w:szCs w:val="8"/>
              </w:rPr>
              <w:t>=.</w:t>
            </w:r>
            <w:r>
              <w:rPr>
                <w:rFonts w:ascii="Arial" w:hAnsi="Arial" w:cs="Arial"/>
                <w:sz w:val="8"/>
                <w:szCs w:val="8"/>
              </w:rPr>
              <w:t>09152</w:t>
            </w:r>
          </w:p>
        </w:tc>
        <w:tc>
          <w:tcPr>
            <w:tcW w:w="942" w:type="dxa"/>
            <w:vAlign w:val="center"/>
          </w:tcPr>
          <w:p w14:paraId="2D9FA5EE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0.01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60AD5DD9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 w:rsidRPr="00376700">
              <w:rPr>
                <w:rFonts w:ascii="Arial" w:hAnsi="Arial" w:cs="Arial"/>
                <w:sz w:val="8"/>
                <w:szCs w:val="8"/>
              </w:rPr>
              <w:t>=.</w:t>
            </w:r>
            <w:r>
              <w:rPr>
                <w:rFonts w:ascii="Arial" w:hAnsi="Arial" w:cs="Arial"/>
                <w:sz w:val="8"/>
                <w:szCs w:val="8"/>
              </w:rPr>
              <w:t>14699</w:t>
            </w:r>
          </w:p>
        </w:tc>
        <w:tc>
          <w:tcPr>
            <w:tcW w:w="942" w:type="dxa"/>
            <w:vAlign w:val="center"/>
          </w:tcPr>
          <w:p w14:paraId="75F6251F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0.01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7EFB078D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 w:rsidRPr="00376700">
              <w:rPr>
                <w:rFonts w:ascii="Arial" w:hAnsi="Arial" w:cs="Arial"/>
                <w:sz w:val="8"/>
                <w:szCs w:val="8"/>
              </w:rPr>
              <w:t>=.</w:t>
            </w:r>
            <w:r>
              <w:rPr>
                <w:rFonts w:ascii="Arial" w:hAnsi="Arial" w:cs="Arial"/>
                <w:sz w:val="8"/>
                <w:szCs w:val="8"/>
              </w:rPr>
              <w:t>15674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7F5D9EA2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0.02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04</w:t>
            </w:r>
          </w:p>
          <w:p w14:paraId="459BBB24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vAlign w:val="center"/>
          </w:tcPr>
          <w:p w14:paraId="02672B86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0.003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04</w:t>
            </w:r>
          </w:p>
          <w:p w14:paraId="4AFD662E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 w:rsidRPr="00376700">
              <w:rPr>
                <w:rFonts w:ascii="Arial" w:hAnsi="Arial" w:cs="Arial"/>
                <w:sz w:val="8"/>
                <w:szCs w:val="8"/>
              </w:rPr>
              <w:t>=.</w:t>
            </w:r>
            <w:r>
              <w:rPr>
                <w:rFonts w:ascii="Arial" w:hAnsi="Arial" w:cs="Arial"/>
                <w:sz w:val="8"/>
                <w:szCs w:val="8"/>
              </w:rPr>
              <w:t>48992</w:t>
            </w:r>
          </w:p>
        </w:tc>
        <w:tc>
          <w:tcPr>
            <w:tcW w:w="969" w:type="dxa"/>
            <w:shd w:val="clear" w:color="auto" w:fill="A8D08D" w:themeFill="accent6" w:themeFillTint="99"/>
            <w:vAlign w:val="center"/>
          </w:tcPr>
          <w:p w14:paraId="7645DCE2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-0.32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4</w:t>
            </w:r>
          </w:p>
          <w:p w14:paraId="7137C9B4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</w:tr>
      <w:tr w:rsidR="00812BB7" w:rsidRPr="003676BC" w14:paraId="23A75AC5" w14:textId="77777777" w:rsidTr="00FC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6EFF8AEF" w14:textId="77777777" w:rsidR="00812BB7" w:rsidRPr="004A2308" w:rsidRDefault="00812BB7" w:rsidP="00FC6B18">
            <w:pPr>
              <w:ind w:left="-15" w:hanging="90"/>
              <w:rPr>
                <w:rFonts w:ascii="Arial" w:hAnsi="Arial" w:cs="Arial"/>
                <w:sz w:val="8"/>
                <w:szCs w:val="8"/>
              </w:rPr>
            </w:pPr>
            <w:r w:rsidRPr="005C5508">
              <w:rPr>
                <w:rFonts w:ascii="Arial" w:hAnsi="Arial" w:cs="Arial"/>
                <w:b w:val="0"/>
                <w:bCs w:val="0"/>
                <w:sz w:val="8"/>
                <w:szCs w:val="8"/>
              </w:rPr>
              <w:t>Total number of telehealth appointments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5C81E743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0.03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7E91D9AA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3C585747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0.04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241916D6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3" w:type="dxa"/>
            <w:vAlign w:val="center"/>
          </w:tcPr>
          <w:p w14:paraId="718DD3A0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0.02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68FC90B1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 w:rsidRPr="00376700">
              <w:rPr>
                <w:rFonts w:ascii="Arial" w:hAnsi="Arial" w:cs="Arial"/>
                <w:sz w:val="8"/>
                <w:szCs w:val="8"/>
              </w:rPr>
              <w:t>=.</w:t>
            </w:r>
            <w:r>
              <w:rPr>
                <w:rFonts w:ascii="Arial" w:hAnsi="Arial" w:cs="Arial"/>
                <w:sz w:val="8"/>
                <w:szCs w:val="8"/>
              </w:rPr>
              <w:t>00204</w:t>
            </w:r>
          </w:p>
        </w:tc>
        <w:tc>
          <w:tcPr>
            <w:tcW w:w="942" w:type="dxa"/>
            <w:vAlign w:val="center"/>
          </w:tcPr>
          <w:p w14:paraId="3C47C1F9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0.01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27E947F9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 w:rsidRPr="00376700">
              <w:rPr>
                <w:rFonts w:ascii="Arial" w:hAnsi="Arial" w:cs="Arial"/>
                <w:sz w:val="8"/>
                <w:szCs w:val="8"/>
              </w:rPr>
              <w:t>=.</w:t>
            </w:r>
            <w:r>
              <w:rPr>
                <w:rFonts w:ascii="Arial" w:hAnsi="Arial" w:cs="Arial"/>
                <w:sz w:val="8"/>
                <w:szCs w:val="8"/>
              </w:rPr>
              <w:t>09499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3B7ADF1E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0.04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04</w:t>
            </w:r>
          </w:p>
          <w:p w14:paraId="73CE5C8F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4EC1D1E9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0.03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7C9EAA23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vAlign w:val="center"/>
          </w:tcPr>
          <w:p w14:paraId="6DF20064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-0.003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04</w:t>
            </w:r>
          </w:p>
          <w:p w14:paraId="7805E9F2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 w:rsidRPr="00376700">
              <w:rPr>
                <w:rFonts w:ascii="Arial" w:hAnsi="Arial" w:cs="Arial"/>
                <w:sz w:val="8"/>
                <w:szCs w:val="8"/>
              </w:rPr>
              <w:t>=.</w:t>
            </w:r>
            <w:r>
              <w:rPr>
                <w:rFonts w:ascii="Arial" w:hAnsi="Arial" w:cs="Arial"/>
                <w:sz w:val="8"/>
                <w:szCs w:val="8"/>
              </w:rPr>
              <w:t>49112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15ECDF3B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0.01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03</w:t>
            </w:r>
          </w:p>
          <w:p w14:paraId="3B3C86B8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=.00002</w:t>
            </w:r>
          </w:p>
        </w:tc>
        <w:tc>
          <w:tcPr>
            <w:tcW w:w="942" w:type="dxa"/>
            <w:vAlign w:val="center"/>
          </w:tcPr>
          <w:p w14:paraId="1C0901BC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-0.01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03</w:t>
            </w:r>
          </w:p>
          <w:p w14:paraId="20944850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 w:rsidRPr="00376700">
              <w:rPr>
                <w:rFonts w:ascii="Arial" w:hAnsi="Arial" w:cs="Arial"/>
                <w:sz w:val="8"/>
                <w:szCs w:val="8"/>
              </w:rPr>
              <w:t>=.</w:t>
            </w:r>
            <w:r>
              <w:rPr>
                <w:rFonts w:ascii="Arial" w:hAnsi="Arial" w:cs="Arial"/>
                <w:sz w:val="8"/>
                <w:szCs w:val="8"/>
              </w:rPr>
              <w:t>08740</w:t>
            </w:r>
          </w:p>
        </w:tc>
        <w:tc>
          <w:tcPr>
            <w:tcW w:w="969" w:type="dxa"/>
            <w:shd w:val="clear" w:color="auto" w:fill="A8D08D" w:themeFill="accent6" w:themeFillTint="99"/>
            <w:vAlign w:val="center"/>
          </w:tcPr>
          <w:p w14:paraId="73A6F5AF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-0.40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3</w:t>
            </w:r>
          </w:p>
          <w:p w14:paraId="672C257F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</w:tr>
      <w:tr w:rsidR="00812BB7" w:rsidRPr="003676BC" w14:paraId="2CC8365B" w14:textId="77777777" w:rsidTr="00FC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6652050A" w14:textId="77777777" w:rsidR="00812BB7" w:rsidRPr="004A2308" w:rsidRDefault="00812BB7" w:rsidP="00FC6B18">
            <w:pPr>
              <w:ind w:left="-15" w:hanging="90"/>
              <w:rPr>
                <w:rFonts w:ascii="Arial" w:hAnsi="Arial" w:cs="Arial"/>
                <w:sz w:val="8"/>
                <w:szCs w:val="8"/>
              </w:rPr>
            </w:pPr>
            <w:r w:rsidRPr="005C5508">
              <w:rPr>
                <w:rFonts w:ascii="Arial" w:hAnsi="Arial" w:cs="Arial"/>
                <w:b w:val="0"/>
                <w:bCs w:val="0"/>
                <w:sz w:val="8"/>
                <w:szCs w:val="8"/>
              </w:rPr>
              <w:t>Satisfaction with general medical care telehealt</w:t>
            </w:r>
            <w:r>
              <w:rPr>
                <w:rFonts w:ascii="Arial" w:hAnsi="Arial" w:cs="Arial"/>
                <w:b w:val="0"/>
                <w:bCs w:val="0"/>
                <w:sz w:val="8"/>
                <w:szCs w:val="8"/>
              </w:rPr>
              <w:t>h</w:t>
            </w:r>
          </w:p>
        </w:tc>
        <w:tc>
          <w:tcPr>
            <w:tcW w:w="942" w:type="dxa"/>
            <w:vAlign w:val="center"/>
          </w:tcPr>
          <w:p w14:paraId="739849CA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-0.01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3453BF92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 w:rsidRPr="00376700">
              <w:rPr>
                <w:rFonts w:ascii="Arial" w:hAnsi="Arial" w:cs="Arial"/>
                <w:sz w:val="8"/>
                <w:szCs w:val="8"/>
              </w:rPr>
              <w:t>=.</w:t>
            </w:r>
            <w:r>
              <w:rPr>
                <w:rFonts w:ascii="Arial" w:hAnsi="Arial" w:cs="Arial"/>
                <w:sz w:val="8"/>
                <w:szCs w:val="8"/>
              </w:rPr>
              <w:t>31943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0BE9212E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-0.07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09AA8CB9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6EE552B8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-0.15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6EA361EA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0CF03EA1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0.14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779F5A43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3756A9E3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-0.06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12C03286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725EF5F9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-0.09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400F539C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27074EC8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0.07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5E661097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0C976B11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0.06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27F32878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36644D66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0.07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40FA18AC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69" w:type="dxa"/>
            <w:shd w:val="clear" w:color="auto" w:fill="A8D08D" w:themeFill="accent6" w:themeFillTint="99"/>
            <w:vAlign w:val="center"/>
          </w:tcPr>
          <w:p w14:paraId="5591576C" w14:textId="77777777" w:rsidR="00812BB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0.56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7</w:t>
            </w:r>
          </w:p>
          <w:p w14:paraId="43D3BB60" w14:textId="77777777" w:rsidR="00812BB7" w:rsidRPr="007E0D57" w:rsidRDefault="00812BB7" w:rsidP="00FC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</w:tr>
      <w:tr w:rsidR="00812BB7" w:rsidRPr="003676BC" w14:paraId="265F8D9E" w14:textId="77777777" w:rsidTr="00FC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17DA0ACA" w14:textId="77777777" w:rsidR="00812BB7" w:rsidRPr="004A2308" w:rsidRDefault="00812BB7" w:rsidP="00FC6B18">
            <w:pPr>
              <w:ind w:left="-15" w:hanging="90"/>
              <w:rPr>
                <w:rFonts w:ascii="Arial" w:hAnsi="Arial" w:cs="Arial"/>
                <w:sz w:val="8"/>
                <w:szCs w:val="8"/>
              </w:rPr>
            </w:pPr>
            <w:r w:rsidRPr="005C5508">
              <w:rPr>
                <w:rFonts w:ascii="Arial" w:hAnsi="Arial" w:cs="Arial"/>
                <w:b w:val="0"/>
                <w:bCs w:val="0"/>
                <w:sz w:val="8"/>
                <w:szCs w:val="8"/>
              </w:rPr>
              <w:t>Satisfaction with cancer care telehealt</w:t>
            </w:r>
            <w:r>
              <w:rPr>
                <w:rFonts w:ascii="Arial" w:hAnsi="Arial" w:cs="Arial"/>
                <w:b w:val="0"/>
                <w:bCs w:val="0"/>
                <w:sz w:val="8"/>
                <w:szCs w:val="8"/>
              </w:rPr>
              <w:t>h</w:t>
            </w:r>
          </w:p>
        </w:tc>
        <w:tc>
          <w:tcPr>
            <w:tcW w:w="942" w:type="dxa"/>
            <w:vAlign w:val="center"/>
          </w:tcPr>
          <w:p w14:paraId="22DCB709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0.02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08668AF9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 w:rsidRPr="00376700">
              <w:rPr>
                <w:rFonts w:ascii="Arial" w:hAnsi="Arial" w:cs="Arial"/>
                <w:sz w:val="8"/>
                <w:szCs w:val="8"/>
              </w:rPr>
              <w:t>=.</w:t>
            </w:r>
            <w:r>
              <w:rPr>
                <w:rFonts w:ascii="Arial" w:hAnsi="Arial" w:cs="Arial"/>
                <w:sz w:val="8"/>
                <w:szCs w:val="8"/>
              </w:rPr>
              <w:t>15407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60EE167F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-0.10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28E1EE24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7E79930C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-0.16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190B2780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5BF721F4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0.15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32DE8048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1CEC208D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-0.05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29A98542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676A0C1E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-0.09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6A5FBE40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761297E8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0.09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425A8662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3" w:type="dxa"/>
            <w:shd w:val="clear" w:color="auto" w:fill="A8D08D" w:themeFill="accent6" w:themeFillTint="99"/>
            <w:vAlign w:val="center"/>
          </w:tcPr>
          <w:p w14:paraId="25E2350B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0.07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7219BFDC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42" w:type="dxa"/>
            <w:shd w:val="clear" w:color="auto" w:fill="A8D08D" w:themeFill="accent6" w:themeFillTint="99"/>
            <w:vAlign w:val="center"/>
          </w:tcPr>
          <w:p w14:paraId="60E24518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0.07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1</w:t>
            </w:r>
          </w:p>
          <w:p w14:paraId="63819264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  <w:tc>
          <w:tcPr>
            <w:tcW w:w="969" w:type="dxa"/>
            <w:shd w:val="clear" w:color="auto" w:fill="A8D08D" w:themeFill="accent6" w:themeFillTint="99"/>
            <w:vAlign w:val="center"/>
          </w:tcPr>
          <w:p w14:paraId="7CD9FD03" w14:textId="77777777" w:rsidR="00812BB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B</w:t>
            </w:r>
            <w:r>
              <w:rPr>
                <w:rFonts w:ascii="Arial" w:hAnsi="Arial" w:cs="Arial"/>
                <w:sz w:val="8"/>
                <w:szCs w:val="8"/>
              </w:rPr>
              <w:t xml:space="preserve">=0.62, </w:t>
            </w:r>
            <w:r>
              <w:rPr>
                <w:rFonts w:ascii="Arial" w:hAnsi="Arial" w:cs="Arial"/>
                <w:i/>
                <w:iCs/>
                <w:sz w:val="8"/>
                <w:szCs w:val="8"/>
              </w:rPr>
              <w:t>SE</w:t>
            </w:r>
            <w:r>
              <w:rPr>
                <w:rFonts w:ascii="Arial" w:hAnsi="Arial" w:cs="Arial"/>
                <w:sz w:val="8"/>
                <w:szCs w:val="8"/>
              </w:rPr>
              <w:t>=0.07</w:t>
            </w:r>
          </w:p>
          <w:p w14:paraId="51CC5180" w14:textId="77777777" w:rsidR="00812BB7" w:rsidRPr="007E0D57" w:rsidRDefault="00812BB7" w:rsidP="00FC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i/>
                <w:iCs/>
                <w:sz w:val="8"/>
                <w:szCs w:val="8"/>
              </w:rPr>
              <w:t>p</w:t>
            </w:r>
            <w:r>
              <w:rPr>
                <w:rFonts w:ascii="Arial" w:hAnsi="Arial" w:cs="Arial"/>
                <w:sz w:val="8"/>
                <w:szCs w:val="8"/>
              </w:rPr>
              <w:t>&lt;.00001</w:t>
            </w:r>
          </w:p>
        </w:tc>
      </w:tr>
    </w:tbl>
    <w:p w14:paraId="3AC8B260" w14:textId="77777777" w:rsidR="00812BB7" w:rsidRDefault="00812BB7" w:rsidP="00812BB7">
      <w:pPr>
        <w:rPr>
          <w:rFonts w:ascii="Arial" w:hAnsi="Arial" w:cs="Arial"/>
          <w:sz w:val="22"/>
          <w:szCs w:val="22"/>
        </w:rPr>
      </w:pPr>
      <w:r w:rsidRPr="00651D29">
        <w:rPr>
          <w:rFonts w:ascii="Arial" w:hAnsi="Arial" w:cs="Arial"/>
          <w:i/>
          <w:iCs/>
          <w:sz w:val="22"/>
          <w:szCs w:val="22"/>
        </w:rPr>
        <w:t>Note.</w:t>
      </w:r>
      <w:r w:rsidRPr="00651D2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</w:t>
      </w:r>
      <w:r w:rsidRPr="00651D29">
        <w:rPr>
          <w:rFonts w:ascii="Arial" w:hAnsi="Arial" w:cs="Arial"/>
          <w:sz w:val="22"/>
          <w:szCs w:val="22"/>
        </w:rPr>
        <w:t>ells</w:t>
      </w:r>
      <w:r>
        <w:rPr>
          <w:rFonts w:ascii="Arial" w:hAnsi="Arial" w:cs="Arial"/>
          <w:sz w:val="22"/>
          <w:szCs w:val="22"/>
        </w:rPr>
        <w:t xml:space="preserve"> highlighted in green</w:t>
      </w:r>
      <w:r w:rsidRPr="00651D29">
        <w:rPr>
          <w:rFonts w:ascii="Arial" w:hAnsi="Arial" w:cs="Arial"/>
          <w:sz w:val="22"/>
          <w:szCs w:val="22"/>
        </w:rPr>
        <w:t xml:space="preserve"> indicate significant effects</w:t>
      </w:r>
      <w:r>
        <w:rPr>
          <w:rFonts w:ascii="Arial" w:hAnsi="Arial" w:cs="Arial"/>
          <w:sz w:val="22"/>
          <w:szCs w:val="22"/>
        </w:rPr>
        <w:t xml:space="preserve"> </w:t>
      </w:r>
      <w:r w:rsidRPr="00651D29">
        <w:rPr>
          <w:rFonts w:ascii="Arial" w:hAnsi="Arial" w:cs="Arial"/>
          <w:sz w:val="22"/>
          <w:szCs w:val="22"/>
        </w:rPr>
        <w:t>(</w:t>
      </w:r>
      <w:r w:rsidRPr="00651D29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&lt;</w:t>
      </w:r>
      <w:r w:rsidRPr="00651D29">
        <w:rPr>
          <w:rFonts w:ascii="Arial" w:hAnsi="Arial" w:cs="Arial"/>
          <w:sz w:val="22"/>
          <w:szCs w:val="22"/>
        </w:rPr>
        <w:t>.0002</w:t>
      </w:r>
      <w:r>
        <w:rPr>
          <w:rFonts w:ascii="Arial" w:hAnsi="Arial" w:cs="Arial"/>
          <w:sz w:val="22"/>
          <w:szCs w:val="22"/>
        </w:rPr>
        <w:t xml:space="preserve"> after Bonferroni correction</w:t>
      </w:r>
      <w:r w:rsidRPr="00651D29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; non-highlighted cells indicate non-significant effects </w:t>
      </w:r>
      <w:r w:rsidRPr="00651D29">
        <w:rPr>
          <w:rFonts w:ascii="Arial" w:hAnsi="Arial" w:cs="Arial"/>
          <w:sz w:val="22"/>
          <w:szCs w:val="22"/>
        </w:rPr>
        <w:t>(</w:t>
      </w:r>
      <w:r w:rsidRPr="00651D29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≥</w:t>
      </w:r>
      <w:r w:rsidRPr="00651D29">
        <w:rPr>
          <w:rFonts w:ascii="Arial" w:hAnsi="Arial" w:cs="Arial"/>
          <w:sz w:val="22"/>
          <w:szCs w:val="22"/>
        </w:rPr>
        <w:t>.0002).</w:t>
      </w:r>
    </w:p>
    <w:p w14:paraId="406FEDC2" w14:textId="77777777" w:rsidR="00A74186" w:rsidRDefault="00A74186"/>
    <w:sectPr w:rsidR="00A741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NNFPLJ+TimesNewRoman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1"/>
    <w:multiLevelType w:val="singleLevel"/>
    <w:tmpl w:val="E6B8B572"/>
    <w:lvl w:ilvl="0">
      <w:start w:val="1"/>
      <w:numFmt w:val="bullet"/>
      <w:pStyle w:val="ListBullet3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1" w15:restartNumberingAfterBreak="0">
    <w:nsid w:val="028D0E69"/>
    <w:multiLevelType w:val="hybridMultilevel"/>
    <w:tmpl w:val="E6944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334708"/>
    <w:multiLevelType w:val="multilevel"/>
    <w:tmpl w:val="AC34CEC0"/>
    <w:lvl w:ilvl="0">
      <w:start w:val="1"/>
      <w:numFmt w:val="decimal"/>
      <w:pStyle w:val="ListBullet2"/>
      <w:lvlText w:val="%1)"/>
      <w:lvlJc w:val="left"/>
      <w:pPr>
        <w:tabs>
          <w:tab w:val="num" w:pos="6930"/>
        </w:tabs>
        <w:ind w:left="6930" w:hanging="360"/>
      </w:pPr>
      <w:rPr>
        <w:rFonts w:cs="Times New Roman" w:hint="default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 w:hint="default"/>
      </w:rPr>
    </w:lvl>
  </w:abstractNum>
  <w:abstractNum w:abstractNumId="3" w15:restartNumberingAfterBreak="0">
    <w:nsid w:val="2EC3365D"/>
    <w:multiLevelType w:val="hybridMultilevel"/>
    <w:tmpl w:val="9A7C14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A12262"/>
    <w:multiLevelType w:val="hybridMultilevel"/>
    <w:tmpl w:val="946EA8A4"/>
    <w:lvl w:ilvl="0" w:tplc="0FD6EA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062434"/>
    <w:multiLevelType w:val="hybridMultilevel"/>
    <w:tmpl w:val="27D80256"/>
    <w:lvl w:ilvl="0" w:tplc="7040E5F2">
      <w:start w:val="1"/>
      <w:numFmt w:val="bullet"/>
      <w:pStyle w:val="Lis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6E36A046">
      <w:start w:val="1"/>
      <w:numFmt w:val="bullet"/>
      <w:pStyle w:val="List2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C1686812">
      <w:start w:val="1"/>
      <w:numFmt w:val="bullet"/>
      <w:lvlRestart w:val="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6" w15:restartNumberingAfterBreak="0">
    <w:nsid w:val="7AF60094"/>
    <w:multiLevelType w:val="hybridMultilevel"/>
    <w:tmpl w:val="A524C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226AEA"/>
    <w:multiLevelType w:val="hybridMultilevel"/>
    <w:tmpl w:val="E2DC9C04"/>
    <w:lvl w:ilvl="0" w:tplc="B810B37E">
      <w:start w:val="1"/>
      <w:numFmt w:val="bullet"/>
      <w:pStyle w:val="ChecklistSimpleChecked"/>
      <w:lvlText w:val="☑"/>
      <w:lvlJc w:val="left"/>
      <w:pPr>
        <w:tabs>
          <w:tab w:val="num" w:pos="360"/>
        </w:tabs>
        <w:ind w:left="360" w:hanging="360"/>
      </w:pPr>
      <w:rPr>
        <w:rFonts w:ascii="Arial Unicode MS" w:eastAsia="Times New Roman" w:hAnsi="Arial Unicode MS" w:hint="eastAsia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305163961">
    <w:abstractNumId w:val="0"/>
  </w:num>
  <w:num w:numId="2" w16cid:durableId="267932405">
    <w:abstractNumId w:val="7"/>
  </w:num>
  <w:num w:numId="3" w16cid:durableId="659314096">
    <w:abstractNumId w:val="2"/>
  </w:num>
  <w:num w:numId="4" w16cid:durableId="134370020">
    <w:abstractNumId w:val="5"/>
  </w:num>
  <w:num w:numId="5" w16cid:durableId="572588344">
    <w:abstractNumId w:val="6"/>
  </w:num>
  <w:num w:numId="6" w16cid:durableId="890187131">
    <w:abstractNumId w:val="1"/>
  </w:num>
  <w:num w:numId="7" w16cid:durableId="94909686">
    <w:abstractNumId w:val="3"/>
  </w:num>
  <w:num w:numId="8" w16cid:durableId="210934737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BB7"/>
    <w:rsid w:val="001E4786"/>
    <w:rsid w:val="00595389"/>
    <w:rsid w:val="00610EA3"/>
    <w:rsid w:val="00812BB7"/>
    <w:rsid w:val="00A74186"/>
    <w:rsid w:val="00C80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44447"/>
  <w15:chartTrackingRefBased/>
  <w15:docId w15:val="{B8170A36-D96A-4A5C-84C4-DC6F0A60D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BB7"/>
    <w:pPr>
      <w:autoSpaceDE w:val="0"/>
      <w:autoSpaceDN w:val="0"/>
      <w:adjustRightInd w:val="0"/>
      <w:spacing w:after="0" w:line="240" w:lineRule="auto"/>
    </w:pPr>
    <w:rPr>
      <w:rFonts w:ascii="NNFPLJ+TimesNewRoman" w:eastAsia="Times New Roman" w:hAnsi="NNFPLJ+TimesNewRoman" w:cs="Times New Roman"/>
      <w:kern w:val="0"/>
      <w:sz w:val="24"/>
      <w:szCs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12BB7"/>
    <w:pPr>
      <w:keepNext/>
      <w:spacing w:before="240" w:after="60"/>
      <w:outlineLvl w:val="0"/>
    </w:pPr>
    <w:rPr>
      <w:rFonts w:ascii="Cambria" w:eastAsia="MS Gothic" w:hAnsi="Cambria"/>
      <w:b/>
      <w:kern w:val="32"/>
      <w:sz w:val="32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12BB7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812BB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12BB7"/>
    <w:rPr>
      <w:rFonts w:ascii="Cambria" w:eastAsia="MS Gothic" w:hAnsi="Cambria" w:cs="Times New Roman"/>
      <w:b/>
      <w:kern w:val="32"/>
      <w:sz w:val="32"/>
      <w:szCs w:val="20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9"/>
    <w:rsid w:val="00812BB7"/>
    <w:rPr>
      <w:rFonts w:ascii="Cambria" w:eastAsia="Times New Roman" w:hAnsi="Cambria" w:cs="Times New Roman"/>
      <w:b/>
      <w:bCs/>
      <w:kern w:val="0"/>
      <w:sz w:val="26"/>
      <w:szCs w:val="26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812BB7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:lang w:eastAsia="en-US"/>
      <w14:ligatures w14:val="none"/>
    </w:rPr>
  </w:style>
  <w:style w:type="table" w:styleId="TableGrid">
    <w:name w:val="Table Grid"/>
    <w:basedOn w:val="TableNormal"/>
    <w:uiPriority w:val="39"/>
    <w:rsid w:val="00812BB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12BB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12BB7"/>
    <w:rPr>
      <w:rFonts w:ascii="NNFPLJ+TimesNewRoman" w:eastAsia="Times New Roman" w:hAnsi="NNFPLJ+TimesNewRoman" w:cs="Times New Roman"/>
      <w:kern w:val="0"/>
      <w:sz w:val="20"/>
      <w:szCs w:val="20"/>
      <w:lang w:eastAsia="en-US"/>
      <w14:ligatures w14:val="none"/>
    </w:rPr>
  </w:style>
  <w:style w:type="character" w:styleId="FootnoteReference">
    <w:name w:val="footnote reference"/>
    <w:uiPriority w:val="99"/>
    <w:semiHidden/>
    <w:rsid w:val="00812BB7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rsid w:val="00812BB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2BB7"/>
    <w:rPr>
      <w:rFonts w:ascii="NNFPLJ+TimesNewRoman" w:eastAsia="Times New Roman" w:hAnsi="NNFPLJ+TimesNewRoman" w:cs="Times New Roman"/>
      <w:kern w:val="0"/>
      <w:sz w:val="24"/>
      <w:szCs w:val="24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rsid w:val="00812BB7"/>
    <w:pPr>
      <w:tabs>
        <w:tab w:val="center" w:pos="4320"/>
        <w:tab w:val="right" w:pos="8640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12BB7"/>
    <w:rPr>
      <w:rFonts w:ascii="NNFPLJ+TimesNewRoman" w:eastAsia="Times New Roman" w:hAnsi="NNFPLJ+TimesNewRoman" w:cs="Times New Roman"/>
      <w:kern w:val="0"/>
      <w:sz w:val="24"/>
      <w:szCs w:val="20"/>
      <w:lang w:eastAsia="en-US"/>
      <w14:ligatures w14:val="none"/>
    </w:rPr>
  </w:style>
  <w:style w:type="character" w:styleId="PageNumber">
    <w:name w:val="page number"/>
    <w:uiPriority w:val="99"/>
    <w:rsid w:val="00812BB7"/>
    <w:rPr>
      <w:rFonts w:cs="Times New Roman"/>
    </w:rPr>
  </w:style>
  <w:style w:type="paragraph" w:customStyle="1" w:styleId="Default">
    <w:name w:val="Default"/>
    <w:uiPriority w:val="99"/>
    <w:rsid w:val="00812BB7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US"/>
      <w14:ligatures w14:val="none"/>
    </w:rPr>
  </w:style>
  <w:style w:type="paragraph" w:customStyle="1" w:styleId="ChecklistSimpleChecked">
    <w:name w:val="Checklist Simple Checked"/>
    <w:basedOn w:val="Normal"/>
    <w:uiPriority w:val="99"/>
    <w:rsid w:val="00812BB7"/>
    <w:pPr>
      <w:numPr>
        <w:numId w:val="2"/>
      </w:numPr>
    </w:pPr>
  </w:style>
  <w:style w:type="character" w:styleId="CommentReference">
    <w:name w:val="annotation reference"/>
    <w:uiPriority w:val="99"/>
    <w:semiHidden/>
    <w:rsid w:val="00812BB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812B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2BB7"/>
    <w:rPr>
      <w:rFonts w:ascii="NNFPLJ+TimesNewRoman" w:eastAsia="Times New Roman" w:hAnsi="NNFPLJ+TimesNew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2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BB7"/>
    <w:rPr>
      <w:rFonts w:ascii="NNFPLJ+TimesNewRoman" w:eastAsia="Times New Roman" w:hAnsi="NNFPLJ+TimesNewRoman" w:cs="Times New Roman"/>
      <w:b/>
      <w:bCs/>
      <w:kern w:val="0"/>
      <w:sz w:val="20"/>
      <w:szCs w:val="20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rsid w:val="00812BB7"/>
    <w:rPr>
      <w:rFonts w:ascii="Times New Roman" w:hAnsi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BB7"/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ChecklistFooter">
    <w:name w:val="Checklist Footer"/>
    <w:basedOn w:val="Normal"/>
    <w:uiPriority w:val="99"/>
    <w:rsid w:val="00812BB7"/>
    <w:pPr>
      <w:autoSpaceDE/>
      <w:autoSpaceDN/>
      <w:adjustRightInd/>
      <w:jc w:val="center"/>
    </w:pPr>
    <w:rPr>
      <w:rFonts w:ascii="Arial Narrow" w:hAnsi="Arial Narrow"/>
      <w:sz w:val="18"/>
    </w:rPr>
  </w:style>
  <w:style w:type="paragraph" w:customStyle="1" w:styleId="SOPFooter">
    <w:name w:val="SOP Footer"/>
    <w:basedOn w:val="Normal"/>
    <w:uiPriority w:val="99"/>
    <w:rsid w:val="00812BB7"/>
    <w:pPr>
      <w:autoSpaceDE/>
      <w:autoSpaceDN/>
      <w:adjustRightInd/>
      <w:jc w:val="center"/>
    </w:pPr>
    <w:rPr>
      <w:rFonts w:ascii="Arial" w:hAnsi="Arial" w:cs="Tahoma"/>
      <w:sz w:val="18"/>
      <w:szCs w:val="20"/>
    </w:rPr>
  </w:style>
  <w:style w:type="paragraph" w:styleId="BodyText">
    <w:name w:val="Body Text"/>
    <w:basedOn w:val="Normal"/>
    <w:link w:val="BodyTextChar"/>
    <w:uiPriority w:val="99"/>
    <w:rsid w:val="00812BB7"/>
    <w:pPr>
      <w:autoSpaceDE/>
      <w:autoSpaceDN/>
      <w:adjustRightInd/>
      <w:spacing w:before="120" w:after="120"/>
    </w:pPr>
    <w:rPr>
      <w:rFonts w:ascii="Times New Roman" w:hAnsi="Times New Roman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812BB7"/>
    <w:rPr>
      <w:rFonts w:ascii="Times New Roman" w:eastAsia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ListBullet2">
    <w:name w:val="List Bullet 2"/>
    <w:basedOn w:val="Normal"/>
    <w:uiPriority w:val="99"/>
    <w:rsid w:val="00812BB7"/>
    <w:pPr>
      <w:keepNext/>
      <w:numPr>
        <w:numId w:val="3"/>
      </w:numPr>
      <w:tabs>
        <w:tab w:val="clear" w:pos="6930"/>
        <w:tab w:val="num" w:pos="360"/>
      </w:tabs>
      <w:autoSpaceDE/>
      <w:autoSpaceDN/>
      <w:adjustRightInd/>
      <w:ind w:left="360"/>
    </w:pPr>
    <w:rPr>
      <w:rFonts w:ascii="Times New Roman" w:hAnsi="Times New Roman"/>
      <w:b/>
      <w:sz w:val="28"/>
    </w:rPr>
  </w:style>
  <w:style w:type="paragraph" w:styleId="ListBullet3">
    <w:name w:val="List Bullet 3"/>
    <w:basedOn w:val="Normal"/>
    <w:uiPriority w:val="99"/>
    <w:rsid w:val="00812BB7"/>
    <w:pPr>
      <w:numPr>
        <w:numId w:val="1"/>
      </w:numPr>
      <w:tabs>
        <w:tab w:val="clear" w:pos="1440"/>
        <w:tab w:val="num" w:pos="1080"/>
      </w:tabs>
      <w:autoSpaceDE/>
      <w:autoSpaceDN/>
      <w:adjustRightInd/>
      <w:ind w:left="1080"/>
    </w:pPr>
    <w:rPr>
      <w:rFonts w:ascii="Times New Roman" w:hAnsi="Times New Roman"/>
      <w:i/>
    </w:rPr>
  </w:style>
  <w:style w:type="paragraph" w:styleId="BlockText">
    <w:name w:val="Block Text"/>
    <w:basedOn w:val="Normal"/>
    <w:link w:val="BlockTextChar"/>
    <w:uiPriority w:val="99"/>
    <w:rsid w:val="00812BB7"/>
    <w:pPr>
      <w:autoSpaceDE/>
      <w:autoSpaceDN/>
      <w:adjustRightInd/>
      <w:spacing w:before="120" w:after="120"/>
      <w:ind w:left="720" w:right="720"/>
    </w:pPr>
    <w:rPr>
      <w:rFonts w:ascii="Times New Roman" w:hAnsi="Times New Roman"/>
      <w:i/>
      <w:szCs w:val="20"/>
    </w:rPr>
  </w:style>
  <w:style w:type="character" w:customStyle="1" w:styleId="BlockTextChar">
    <w:name w:val="Block Text Char"/>
    <w:link w:val="BlockText"/>
    <w:uiPriority w:val="99"/>
    <w:locked/>
    <w:rsid w:val="00812BB7"/>
    <w:rPr>
      <w:rFonts w:ascii="Times New Roman" w:eastAsia="Times New Roman" w:hAnsi="Times New Roman" w:cs="Times New Roman"/>
      <w:i/>
      <w:kern w:val="0"/>
      <w:sz w:val="24"/>
      <w:szCs w:val="20"/>
      <w:lang w:eastAsia="en-US"/>
      <w14:ligatures w14:val="none"/>
    </w:rPr>
  </w:style>
  <w:style w:type="paragraph" w:styleId="ListBullet4">
    <w:name w:val="List Bullet 4"/>
    <w:basedOn w:val="Normal"/>
    <w:uiPriority w:val="99"/>
    <w:rsid w:val="00812BB7"/>
    <w:pPr>
      <w:tabs>
        <w:tab w:val="num" w:pos="1440"/>
      </w:tabs>
      <w:autoSpaceDE/>
      <w:autoSpaceDN/>
      <w:adjustRightInd/>
      <w:spacing w:before="60" w:after="60"/>
      <w:ind w:left="1440" w:hanging="360"/>
    </w:pPr>
    <w:rPr>
      <w:rFonts w:ascii="Times New Roman" w:hAnsi="Times New Roman"/>
      <w:i/>
    </w:rPr>
  </w:style>
  <w:style w:type="paragraph" w:customStyle="1" w:styleId="StyleBlockTextBefore5ptAfter5pt">
    <w:name w:val="Style Block Text + Before:  5 pt After:  5 pt"/>
    <w:basedOn w:val="BlockText"/>
    <w:uiPriority w:val="99"/>
    <w:rsid w:val="00812BB7"/>
    <w:rPr>
      <w:i w:val="0"/>
    </w:rPr>
  </w:style>
  <w:style w:type="character" w:styleId="Hyperlink">
    <w:name w:val="Hyperlink"/>
    <w:uiPriority w:val="99"/>
    <w:rsid w:val="00812BB7"/>
    <w:rPr>
      <w:rFonts w:cs="Times New Roman"/>
      <w:color w:val="0000FF"/>
      <w:u w:val="single"/>
    </w:rPr>
  </w:style>
  <w:style w:type="paragraph" w:styleId="List">
    <w:name w:val="List"/>
    <w:basedOn w:val="BlockText"/>
    <w:uiPriority w:val="99"/>
    <w:rsid w:val="00812BB7"/>
    <w:pPr>
      <w:numPr>
        <w:numId w:val="4"/>
      </w:numPr>
      <w:spacing w:before="100" w:beforeAutospacing="1" w:after="100" w:afterAutospacing="1"/>
      <w:ind w:left="1080"/>
    </w:pPr>
  </w:style>
  <w:style w:type="paragraph" w:styleId="List2">
    <w:name w:val="List 2"/>
    <w:basedOn w:val="List"/>
    <w:uiPriority w:val="99"/>
    <w:rsid w:val="00812BB7"/>
    <w:pPr>
      <w:numPr>
        <w:ilvl w:val="1"/>
      </w:numPr>
      <w:ind w:left="1440"/>
    </w:pPr>
  </w:style>
  <w:style w:type="paragraph" w:styleId="ListParagraph">
    <w:name w:val="List Paragraph"/>
    <w:basedOn w:val="Normal"/>
    <w:uiPriority w:val="34"/>
    <w:qFormat/>
    <w:rsid w:val="00812BB7"/>
    <w:pPr>
      <w:ind w:left="720"/>
      <w:contextualSpacing/>
    </w:pPr>
  </w:style>
  <w:style w:type="paragraph" w:styleId="BodyTextIndent2">
    <w:name w:val="Body Text Indent 2"/>
    <w:basedOn w:val="Normal"/>
    <w:link w:val="BodyTextIndent2Char"/>
    <w:uiPriority w:val="99"/>
    <w:unhideWhenUsed/>
    <w:rsid w:val="00812BB7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812BB7"/>
    <w:rPr>
      <w:rFonts w:ascii="NNFPLJ+TimesNewRoman" w:eastAsia="Times New Roman" w:hAnsi="NNFPLJ+TimesNewRoman" w:cs="Times New Roman"/>
      <w:kern w:val="0"/>
      <w:sz w:val="24"/>
      <w:szCs w:val="24"/>
      <w:lang w:eastAsia="en-US"/>
      <w14:ligatures w14:val="none"/>
    </w:rPr>
  </w:style>
  <w:style w:type="paragraph" w:styleId="NormalWeb">
    <w:name w:val="Normal (Web)"/>
    <w:basedOn w:val="Normal"/>
    <w:uiPriority w:val="99"/>
    <w:unhideWhenUsed/>
    <w:rsid w:val="00812BB7"/>
    <w:pPr>
      <w:autoSpaceDE/>
      <w:autoSpaceDN/>
      <w:adjustRightInd/>
      <w:spacing w:before="100" w:beforeAutospacing="1" w:after="100" w:afterAutospacing="1" w:line="288" w:lineRule="atLeast"/>
    </w:pPr>
    <w:rPr>
      <w:rFonts w:ascii="Times New Roman" w:hAnsi="Times New Roman"/>
      <w:sz w:val="26"/>
      <w:szCs w:val="26"/>
    </w:rPr>
  </w:style>
  <w:style w:type="character" w:styleId="PlaceholderText">
    <w:name w:val="Placeholder Text"/>
    <w:uiPriority w:val="99"/>
    <w:semiHidden/>
    <w:rsid w:val="00812BB7"/>
    <w:rPr>
      <w:color w:val="808080"/>
    </w:rPr>
  </w:style>
  <w:style w:type="character" w:styleId="Strong">
    <w:name w:val="Strong"/>
    <w:qFormat/>
    <w:rsid w:val="00812BB7"/>
    <w:rPr>
      <w:b/>
      <w:bCs/>
    </w:rPr>
  </w:style>
  <w:style w:type="table" w:styleId="LightShading">
    <w:name w:val="Light Shading"/>
    <w:basedOn w:val="TableNormal"/>
    <w:uiPriority w:val="60"/>
    <w:rsid w:val="00812BB7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US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FollowedHyperlink">
    <w:name w:val="FollowedHyperlink"/>
    <w:uiPriority w:val="99"/>
    <w:semiHidden/>
    <w:unhideWhenUsed/>
    <w:rsid w:val="00812BB7"/>
    <w:rPr>
      <w:color w:val="800080"/>
      <w:u w:val="single"/>
    </w:rPr>
  </w:style>
  <w:style w:type="paragraph" w:styleId="Revision">
    <w:name w:val="Revision"/>
    <w:hidden/>
    <w:uiPriority w:val="99"/>
    <w:semiHidden/>
    <w:rsid w:val="00812BB7"/>
    <w:pPr>
      <w:spacing w:after="0" w:line="240" w:lineRule="auto"/>
    </w:pPr>
    <w:rPr>
      <w:rFonts w:ascii="NNFPLJ+TimesNewRoman" w:eastAsia="Times New Roman" w:hAnsi="NNFPLJ+TimesNewRoman" w:cs="Times New Roman"/>
      <w:kern w:val="0"/>
      <w:sz w:val="24"/>
      <w:szCs w:val="24"/>
      <w:lang w:eastAsia="en-US"/>
      <w14:ligatures w14:val="none"/>
    </w:rPr>
  </w:style>
  <w:style w:type="paragraph" w:styleId="NoSpacing">
    <w:name w:val="No Spacing"/>
    <w:uiPriority w:val="1"/>
    <w:qFormat/>
    <w:rsid w:val="00812BB7"/>
    <w:pPr>
      <w:autoSpaceDE w:val="0"/>
      <w:autoSpaceDN w:val="0"/>
      <w:adjustRightInd w:val="0"/>
      <w:spacing w:after="0" w:line="240" w:lineRule="auto"/>
    </w:pPr>
    <w:rPr>
      <w:rFonts w:ascii="NNFPLJ+TimesNewRoman" w:eastAsia="Times New Roman" w:hAnsi="NNFPLJ+TimesNewRoman" w:cs="Times New Roman"/>
      <w:kern w:val="0"/>
      <w:sz w:val="24"/>
      <w:szCs w:val="24"/>
      <w:lang w:eastAsia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2BB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12BB7"/>
    <w:rPr>
      <w:color w:val="605E5C"/>
      <w:shd w:val="clear" w:color="auto" w:fill="E1DFDD"/>
    </w:rPr>
  </w:style>
  <w:style w:type="character" w:customStyle="1" w:styleId="highlighted">
    <w:name w:val="highlighted"/>
    <w:basedOn w:val="DefaultParagraphFont"/>
    <w:rsid w:val="00812BB7"/>
  </w:style>
  <w:style w:type="paragraph" w:customStyle="1" w:styleId="EndNoteBibliographyTitle">
    <w:name w:val="EndNote Bibliography Title"/>
    <w:basedOn w:val="Normal"/>
    <w:link w:val="EndNoteBibliographyTitleChar"/>
    <w:rsid w:val="00812BB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12BB7"/>
    <w:rPr>
      <w:rFonts w:ascii="NNFPLJ+TimesNewRoman" w:eastAsia="Times New Roman" w:hAnsi="NNFPLJ+TimesNewRoman" w:cs="Times New Roman"/>
      <w:kern w:val="0"/>
      <w:sz w:val="24"/>
      <w:szCs w:val="24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12BB7"/>
  </w:style>
  <w:style w:type="character" w:customStyle="1" w:styleId="EndNoteBibliographyChar">
    <w:name w:val="EndNote Bibliography Char"/>
    <w:basedOn w:val="DefaultParagraphFont"/>
    <w:link w:val="EndNoteBibliography"/>
    <w:rsid w:val="00812BB7"/>
    <w:rPr>
      <w:rFonts w:ascii="NNFPLJ+TimesNewRoman" w:eastAsia="Times New Roman" w:hAnsi="NNFPLJ+TimesNewRoman" w:cs="Times New Roman"/>
      <w:kern w:val="0"/>
      <w:sz w:val="24"/>
      <w:szCs w:val="24"/>
      <w:lang w:eastAsia="en-US"/>
      <w14:ligatures w14:val="none"/>
    </w:rPr>
  </w:style>
  <w:style w:type="table" w:styleId="PlainTable4">
    <w:name w:val="Plain Table 4"/>
    <w:basedOn w:val="TableNormal"/>
    <w:uiPriority w:val="44"/>
    <w:rsid w:val="00812BB7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rmaltextrun">
    <w:name w:val="normaltextrun"/>
    <w:basedOn w:val="DefaultParagraphFont"/>
    <w:rsid w:val="00812BB7"/>
  </w:style>
  <w:style w:type="paragraph" w:customStyle="1" w:styleId="paragraph">
    <w:name w:val="paragraph"/>
    <w:basedOn w:val="Normal"/>
    <w:rsid w:val="00812BB7"/>
    <w:pPr>
      <w:autoSpaceDE/>
      <w:autoSpaceDN/>
      <w:adjustRightInd/>
      <w:spacing w:before="100" w:beforeAutospacing="1" w:after="100" w:afterAutospacing="1"/>
    </w:pPr>
    <w:rPr>
      <w:rFonts w:ascii="Times New Roman" w:hAnsi="Times New Roman"/>
    </w:rPr>
  </w:style>
  <w:style w:type="character" w:customStyle="1" w:styleId="eop">
    <w:name w:val="eop"/>
    <w:basedOn w:val="DefaultParagraphFont"/>
    <w:rsid w:val="00812BB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12BB7"/>
    <w:rPr>
      <w:color w:val="605E5C"/>
      <w:shd w:val="clear" w:color="auto" w:fill="E1DFDD"/>
    </w:rPr>
  </w:style>
  <w:style w:type="paragraph" w:customStyle="1" w:styleId="s3">
    <w:name w:val="s3"/>
    <w:basedOn w:val="Normal"/>
    <w:link w:val="s3Char"/>
    <w:rsid w:val="00812BB7"/>
    <w:pPr>
      <w:autoSpaceDE/>
      <w:autoSpaceDN/>
      <w:adjustRightInd/>
      <w:spacing w:before="100" w:beforeAutospacing="1" w:after="100" w:afterAutospacing="1"/>
    </w:pPr>
    <w:rPr>
      <w:rFonts w:ascii="Times New Roman" w:hAnsi="Times New Roman"/>
    </w:rPr>
  </w:style>
  <w:style w:type="character" w:customStyle="1" w:styleId="s3Char">
    <w:name w:val="s3 Char"/>
    <w:basedOn w:val="DefaultParagraphFont"/>
    <w:link w:val="s3"/>
    <w:rsid w:val="00812BB7"/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styleId="UnresolvedMention">
    <w:name w:val="Unresolved Mention"/>
    <w:basedOn w:val="DefaultParagraphFont"/>
    <w:uiPriority w:val="99"/>
    <w:rsid w:val="00812B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8</Words>
  <Characters>11278</Characters>
  <Application>Microsoft Office Word</Application>
  <DocSecurity>0</DocSecurity>
  <Lines>93</Lines>
  <Paragraphs>26</Paragraphs>
  <ScaleCrop>false</ScaleCrop>
  <Company>University of Miami</Company>
  <LinksUpToDate>false</LinksUpToDate>
  <CharactersWithSpaces>1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ori, Akina</dc:creator>
  <cp:keywords/>
  <dc:description/>
  <cp:lastModifiedBy>Shankar Kanthan</cp:lastModifiedBy>
  <cp:revision>2</cp:revision>
  <dcterms:created xsi:type="dcterms:W3CDTF">2024-01-09T14:19:00Z</dcterms:created>
  <dcterms:modified xsi:type="dcterms:W3CDTF">2024-03-07T17:20:00Z</dcterms:modified>
</cp:coreProperties>
</file>